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F4D3D" w14:textId="77777777" w:rsidR="00831588" w:rsidRPr="00D94A0E" w:rsidRDefault="00831588" w:rsidP="00831588">
      <w:pPr>
        <w:rPr>
          <w:rFonts w:ascii="Arial" w:hAnsi="Arial"/>
          <w:b/>
          <w:color w:val="222222"/>
          <w:sz w:val="24"/>
          <w:szCs w:val="24"/>
        </w:rPr>
      </w:pPr>
      <w:r w:rsidRPr="00D94A0E">
        <w:rPr>
          <w:rFonts w:ascii="Arial" w:hAnsi="Arial" w:cs="Arial"/>
          <w:b/>
          <w:color w:val="000000"/>
          <w:sz w:val="24"/>
          <w:szCs w:val="24"/>
          <w:shd w:val="clear" w:color="auto" w:fill="FFFFFF"/>
        </w:rPr>
        <w:t>Current role of systematic biopsy in diagnosis of clinically significant prostate cancer</w:t>
      </w:r>
      <w:r w:rsidRPr="00D94A0E">
        <w:rPr>
          <w:rFonts w:ascii="Arial" w:hAnsi="Arial"/>
          <w:b/>
          <w:color w:val="222222"/>
          <w:sz w:val="24"/>
          <w:szCs w:val="24"/>
        </w:rPr>
        <w:t xml:space="preserve"> in primary combined MRI-targeted biopsy – a high-volume single center study. </w:t>
      </w:r>
    </w:p>
    <w:p w14:paraId="7DD3054F" w14:textId="77777777" w:rsidR="00831588" w:rsidRPr="00D94A0E" w:rsidRDefault="00831588" w:rsidP="00831588">
      <w:pPr>
        <w:spacing w:line="240" w:lineRule="auto"/>
        <w:rPr>
          <w:rFonts w:ascii="Arial" w:hAnsi="Arial" w:cs="Arial"/>
          <w:sz w:val="20"/>
          <w:szCs w:val="20"/>
          <w:lang w:val="de-DE"/>
        </w:rPr>
      </w:pPr>
      <w:r w:rsidRPr="00D94A0E">
        <w:rPr>
          <w:rFonts w:ascii="Arial" w:hAnsi="Arial" w:cs="Arial"/>
          <w:sz w:val="20"/>
          <w:szCs w:val="20"/>
          <w:u w:val="single"/>
          <w:lang w:val="de-DE"/>
        </w:rPr>
        <w:t>P. Krausewitz</w:t>
      </w:r>
      <w:r w:rsidRPr="00D94A0E">
        <w:rPr>
          <w:rFonts w:ascii="Arial" w:hAnsi="Arial" w:cs="Arial"/>
          <w:sz w:val="20"/>
          <w:szCs w:val="20"/>
          <w:u w:val="single"/>
          <w:vertAlign w:val="superscript"/>
          <w:lang w:val="de-DE"/>
        </w:rPr>
        <w:t>1</w:t>
      </w:r>
      <w:r w:rsidRPr="00D94A0E">
        <w:rPr>
          <w:rFonts w:ascii="Arial" w:hAnsi="Arial" w:cs="Arial"/>
          <w:sz w:val="20"/>
          <w:szCs w:val="20"/>
          <w:lang w:val="de-DE"/>
        </w:rPr>
        <w:t>, D. Fostitsch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D94A0E">
        <w:rPr>
          <w:rFonts w:ascii="Arial" w:hAnsi="Arial" w:cs="Arial"/>
          <w:sz w:val="20"/>
          <w:szCs w:val="20"/>
          <w:lang w:val="de-DE"/>
        </w:rPr>
        <w:t>, R. Weiten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D94A0E">
        <w:rPr>
          <w:rFonts w:ascii="Arial" w:hAnsi="Arial" w:cs="Arial"/>
          <w:sz w:val="20"/>
          <w:szCs w:val="20"/>
          <w:lang w:val="de-DE"/>
        </w:rPr>
        <w:t>, N. Kluemper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,2</w:t>
      </w:r>
      <w:r w:rsidRPr="00D94A0E">
        <w:rPr>
          <w:rFonts w:ascii="Arial" w:hAnsi="Arial" w:cs="Arial"/>
          <w:sz w:val="20"/>
          <w:szCs w:val="20"/>
          <w:lang w:val="de-DE"/>
        </w:rPr>
        <w:t>, J. Stein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D94A0E">
        <w:rPr>
          <w:rFonts w:ascii="Arial" w:hAnsi="Arial" w:cs="Arial"/>
          <w:sz w:val="20"/>
          <w:szCs w:val="20"/>
          <w:lang w:val="de-DE"/>
        </w:rPr>
        <w:t>, J. Luetkens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3</w:t>
      </w:r>
      <w:r w:rsidRPr="00D94A0E">
        <w:rPr>
          <w:rFonts w:ascii="Arial" w:hAnsi="Arial" w:cs="Arial"/>
          <w:sz w:val="20"/>
          <w:szCs w:val="20"/>
          <w:lang w:val="de-DE"/>
        </w:rPr>
        <w:t>, G. Kristiansen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4</w:t>
      </w:r>
      <w:r w:rsidRPr="00D94A0E">
        <w:rPr>
          <w:rFonts w:ascii="Arial" w:hAnsi="Arial" w:cs="Arial"/>
          <w:sz w:val="20"/>
          <w:szCs w:val="20"/>
          <w:lang w:val="de-DE"/>
        </w:rPr>
        <w:t>, J. Ellinger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  <w:r w:rsidRPr="00D94A0E">
        <w:rPr>
          <w:rFonts w:ascii="Arial" w:hAnsi="Arial" w:cs="Arial"/>
          <w:sz w:val="20"/>
          <w:szCs w:val="20"/>
          <w:lang w:val="de-DE"/>
        </w:rPr>
        <w:t>, M. Ritter</w:t>
      </w:r>
      <w:r w:rsidRPr="00D94A0E">
        <w:rPr>
          <w:rFonts w:ascii="Arial" w:hAnsi="Arial" w:cs="Arial"/>
          <w:sz w:val="20"/>
          <w:szCs w:val="20"/>
          <w:vertAlign w:val="superscript"/>
          <w:lang w:val="de-DE"/>
        </w:rPr>
        <w:t>1</w:t>
      </w:r>
    </w:p>
    <w:p w14:paraId="237F941F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  <w:vertAlign w:val="superscript"/>
        </w:rPr>
        <w:t>1</w:t>
      </w:r>
      <w:r w:rsidRPr="00D94A0E">
        <w:rPr>
          <w:rFonts w:ascii="Arial" w:hAnsi="Arial" w:cs="Arial"/>
          <w:sz w:val="20"/>
          <w:szCs w:val="20"/>
        </w:rPr>
        <w:t>Department of Urology and Pediatric Urology, University Medical Center Bonn (UKB), Bonn, Germany</w:t>
      </w:r>
    </w:p>
    <w:p w14:paraId="70623CCE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  <w:vertAlign w:val="superscript"/>
        </w:rPr>
        <w:t>2</w:t>
      </w:r>
      <w:r w:rsidRPr="00D94A0E">
        <w:rPr>
          <w:rFonts w:ascii="Arial" w:hAnsi="Arial" w:cs="Arial"/>
          <w:sz w:val="20"/>
          <w:szCs w:val="20"/>
        </w:rPr>
        <w:t>Institute of Experimental Oncology, University Medical Center Bonn (UKB), Bonn, Germany</w:t>
      </w:r>
    </w:p>
    <w:p w14:paraId="03C398FC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  <w:vertAlign w:val="superscript"/>
        </w:rPr>
        <w:t>3</w:t>
      </w:r>
      <w:r w:rsidRPr="00D94A0E">
        <w:rPr>
          <w:rFonts w:ascii="Arial" w:hAnsi="Arial" w:cs="Arial"/>
          <w:sz w:val="20"/>
          <w:szCs w:val="20"/>
        </w:rPr>
        <w:t>Department of Diagnostic and Interventional Radiology, University Medical Center Bonn (UKB), Bonn, Germany</w:t>
      </w:r>
    </w:p>
    <w:p w14:paraId="01D0AFA0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  <w:vertAlign w:val="superscript"/>
        </w:rPr>
        <w:t>4</w:t>
      </w:r>
      <w:r w:rsidRPr="00D94A0E">
        <w:rPr>
          <w:rFonts w:ascii="Arial" w:hAnsi="Arial" w:cs="Arial"/>
          <w:sz w:val="20"/>
          <w:szCs w:val="20"/>
        </w:rPr>
        <w:t>Institute of Pathology, University Medical Center Bonn (UKB), Bonn, Germany</w:t>
      </w:r>
    </w:p>
    <w:p w14:paraId="3DEE49D1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992B5B6" w14:textId="77777777" w:rsidR="00831588" w:rsidRPr="00D94A0E" w:rsidRDefault="00831588" w:rsidP="008315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>Address for correspondence:</w:t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  <w:t>Philipp Krausewitz, M.D.</w:t>
      </w:r>
    </w:p>
    <w:p w14:paraId="0C51EF59" w14:textId="77777777" w:rsidR="00831588" w:rsidRPr="00D94A0E" w:rsidRDefault="00831588" w:rsidP="008315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  <w:t xml:space="preserve">Department of Urology and Pediatric Urology, </w:t>
      </w:r>
    </w:p>
    <w:p w14:paraId="3E57CFEC" w14:textId="77777777" w:rsidR="00831588" w:rsidRPr="00D94A0E" w:rsidRDefault="00831588" w:rsidP="00831588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>University Hospital Bonn</w:t>
      </w:r>
    </w:p>
    <w:p w14:paraId="49D0591D" w14:textId="77777777" w:rsidR="00831588" w:rsidRPr="00D94A0E" w:rsidRDefault="00831588" w:rsidP="008315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  <w:t>Email: Philipp.krausewitz@ukbonn.de</w:t>
      </w:r>
    </w:p>
    <w:p w14:paraId="58F79935" w14:textId="77777777" w:rsidR="00831588" w:rsidRPr="00D94A0E" w:rsidRDefault="00831588" w:rsidP="008315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</w:r>
      <w:r w:rsidRPr="00D94A0E">
        <w:rPr>
          <w:rFonts w:ascii="Arial" w:hAnsi="Arial" w:cs="Arial"/>
          <w:sz w:val="20"/>
          <w:szCs w:val="20"/>
        </w:rPr>
        <w:tab/>
        <w:t>Tel.: +4915118853551</w:t>
      </w:r>
    </w:p>
    <w:p w14:paraId="2DBD60C5" w14:textId="77777777" w:rsidR="00831588" w:rsidRPr="00D94A0E" w:rsidRDefault="00831588" w:rsidP="00831588">
      <w:pPr>
        <w:spacing w:after="0" w:line="240" w:lineRule="auto"/>
        <w:ind w:left="2832" w:firstLine="708"/>
        <w:jc w:val="both"/>
        <w:rPr>
          <w:rFonts w:ascii="Arial" w:hAnsi="Arial" w:cs="Arial"/>
          <w:sz w:val="20"/>
          <w:szCs w:val="20"/>
        </w:rPr>
      </w:pPr>
      <w:proofErr w:type="spellStart"/>
      <w:r w:rsidRPr="00D94A0E">
        <w:rPr>
          <w:rFonts w:ascii="Arial" w:hAnsi="Arial" w:cs="Arial"/>
          <w:sz w:val="20"/>
          <w:szCs w:val="20"/>
        </w:rPr>
        <w:t>Orcid</w:t>
      </w:r>
      <w:proofErr w:type="spellEnd"/>
      <w:r w:rsidRPr="00D94A0E">
        <w:rPr>
          <w:rFonts w:ascii="Arial" w:hAnsi="Arial" w:cs="Arial"/>
          <w:sz w:val="20"/>
          <w:szCs w:val="20"/>
        </w:rPr>
        <w:t>-ID 0000-0002-8213-9975</w:t>
      </w:r>
    </w:p>
    <w:p w14:paraId="5536293A" w14:textId="77777777" w:rsidR="00831588" w:rsidRPr="00D94A0E" w:rsidRDefault="00831588" w:rsidP="00831588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9D870BC" w14:textId="77777777" w:rsidR="00831588" w:rsidRPr="00D94A0E" w:rsidRDefault="00831588" w:rsidP="00831588">
      <w:pPr>
        <w:jc w:val="both"/>
        <w:rPr>
          <w:rFonts w:ascii="Arial" w:hAnsi="Arial" w:cs="Arial"/>
          <w:color w:val="1C1D1E"/>
          <w:sz w:val="21"/>
          <w:szCs w:val="21"/>
          <w:shd w:val="clear" w:color="auto" w:fill="FFFFFF"/>
        </w:rPr>
      </w:pPr>
      <w:r w:rsidRPr="00D94A0E">
        <w:rPr>
          <w:rFonts w:ascii="Arial" w:hAnsi="Arial" w:cs="Arial"/>
          <w:color w:val="1C1D1E"/>
          <w:sz w:val="21"/>
          <w:szCs w:val="21"/>
          <w:shd w:val="clear" w:color="auto" w:fill="FFFFFF"/>
        </w:rPr>
        <w:t>E-mail address of all authors:</w:t>
      </w:r>
    </w:p>
    <w:p w14:paraId="1F69ADE5" w14:textId="77777777" w:rsidR="00831588" w:rsidRPr="00D94A0E" w:rsidRDefault="00D94A0E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hyperlink r:id="rId8" w:history="1">
        <w:r w:rsidR="00831588" w:rsidRPr="00D94A0E">
          <w:rPr>
            <w:rFonts w:ascii="Arial" w:hAnsi="Arial"/>
            <w:sz w:val="20"/>
            <w:szCs w:val="20"/>
          </w:rPr>
          <w:t>Philipp.Krausewitz@ukbonn.de</w:t>
        </w:r>
      </w:hyperlink>
    </w:p>
    <w:p w14:paraId="3440FC9D" w14:textId="77777777" w:rsidR="00831588" w:rsidRPr="00D94A0E" w:rsidRDefault="00831588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94A0E">
        <w:rPr>
          <w:rFonts w:ascii="Arial" w:hAnsi="Arial"/>
          <w:sz w:val="20"/>
          <w:szCs w:val="20"/>
        </w:rPr>
        <w:t>d.fostitsch@googlemail.com</w:t>
      </w:r>
    </w:p>
    <w:p w14:paraId="3C27E562" w14:textId="77777777" w:rsidR="00831588" w:rsidRPr="00D94A0E" w:rsidRDefault="00831588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94A0E">
        <w:rPr>
          <w:rFonts w:ascii="Arial" w:hAnsi="Arial"/>
          <w:sz w:val="20"/>
          <w:szCs w:val="20"/>
        </w:rPr>
        <w:t>Richard.Weiten@ukbonn.de</w:t>
      </w:r>
    </w:p>
    <w:p w14:paraId="6197ABFA" w14:textId="77777777" w:rsidR="00831588" w:rsidRPr="00D94A0E" w:rsidRDefault="00831588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94A0E">
        <w:rPr>
          <w:rFonts w:ascii="Arial" w:hAnsi="Arial"/>
          <w:sz w:val="20"/>
          <w:szCs w:val="20"/>
        </w:rPr>
        <w:t>Niklas.Kluemper@ukbonn.de</w:t>
      </w:r>
    </w:p>
    <w:p w14:paraId="12AD8BB0" w14:textId="77777777" w:rsidR="00831588" w:rsidRPr="00D94A0E" w:rsidRDefault="00831588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94A0E">
        <w:rPr>
          <w:rFonts w:ascii="Arial" w:hAnsi="Arial"/>
          <w:sz w:val="20"/>
          <w:szCs w:val="20"/>
        </w:rPr>
        <w:t xml:space="preserve">Johannes.stein@ukbonn.de </w:t>
      </w:r>
    </w:p>
    <w:p w14:paraId="26D487B3" w14:textId="77777777" w:rsidR="00831588" w:rsidRPr="00D94A0E" w:rsidRDefault="00831588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94A0E">
        <w:rPr>
          <w:rFonts w:ascii="Arial" w:hAnsi="Arial"/>
          <w:sz w:val="20"/>
          <w:szCs w:val="20"/>
        </w:rPr>
        <w:t>Julian.Luetkens@ukbonn.de</w:t>
      </w:r>
    </w:p>
    <w:p w14:paraId="4266B0AC" w14:textId="77777777" w:rsidR="00831588" w:rsidRPr="00D94A0E" w:rsidRDefault="00D94A0E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hyperlink r:id="rId9" w:tgtFrame="_blank" w:history="1">
        <w:r w:rsidR="00831588" w:rsidRPr="00D94A0E">
          <w:rPr>
            <w:rFonts w:ascii="Arial" w:hAnsi="Arial"/>
            <w:sz w:val="20"/>
            <w:szCs w:val="20"/>
          </w:rPr>
          <w:t>glen.kristiansen@ukbonn.de</w:t>
        </w:r>
      </w:hyperlink>
    </w:p>
    <w:p w14:paraId="78949DBC" w14:textId="77777777" w:rsidR="00831588" w:rsidRPr="00D94A0E" w:rsidRDefault="00D94A0E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hyperlink r:id="rId10" w:history="1">
        <w:r w:rsidR="00831588" w:rsidRPr="00D94A0E">
          <w:rPr>
            <w:rFonts w:ascii="Arial" w:hAnsi="Arial"/>
            <w:sz w:val="20"/>
            <w:szCs w:val="20"/>
          </w:rPr>
          <w:t>joerg.ellinger@ukbonn.de</w:t>
        </w:r>
      </w:hyperlink>
    </w:p>
    <w:p w14:paraId="78741AAC" w14:textId="77777777" w:rsidR="00831588" w:rsidRPr="00D94A0E" w:rsidRDefault="00D94A0E" w:rsidP="00831588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hyperlink r:id="rId11" w:tgtFrame="_blank" w:history="1">
        <w:r w:rsidR="00831588" w:rsidRPr="00D94A0E">
          <w:rPr>
            <w:rFonts w:ascii="Arial" w:hAnsi="Arial"/>
            <w:sz w:val="20"/>
            <w:szCs w:val="20"/>
          </w:rPr>
          <w:t>mritter@ukbonn.de</w:t>
        </w:r>
      </w:hyperlink>
    </w:p>
    <w:p w14:paraId="19302F8C" w14:textId="77777777" w:rsidR="00DE56B9" w:rsidRPr="00D94A0E" w:rsidRDefault="00DE56B9"/>
    <w:p w14:paraId="689CD976" w14:textId="77777777" w:rsidR="00831588" w:rsidRPr="00D94A0E" w:rsidRDefault="00831588" w:rsidP="00831588">
      <w:pPr>
        <w:jc w:val="center"/>
        <w:rPr>
          <w:rFonts w:ascii="Arial" w:hAnsi="Arial" w:cs="Arial"/>
          <w:color w:val="A6A6A6" w:themeColor="background1" w:themeShade="A6"/>
          <w:sz w:val="72"/>
          <w:szCs w:val="72"/>
        </w:rPr>
      </w:pPr>
    </w:p>
    <w:p w14:paraId="644F6845" w14:textId="5055D251" w:rsidR="00831588" w:rsidRPr="00D94A0E" w:rsidRDefault="00B93E15" w:rsidP="00831588">
      <w:pPr>
        <w:jc w:val="center"/>
        <w:rPr>
          <w:rFonts w:ascii="Arial" w:hAnsi="Arial" w:cs="Arial"/>
          <w:color w:val="A6A6A6" w:themeColor="background1" w:themeShade="A6"/>
          <w:sz w:val="72"/>
          <w:szCs w:val="72"/>
        </w:rPr>
      </w:pPr>
      <w:r w:rsidRPr="00D94A0E">
        <w:rPr>
          <w:rFonts w:ascii="Arial" w:hAnsi="Arial" w:cs="Arial"/>
          <w:color w:val="A6A6A6" w:themeColor="background1" w:themeShade="A6"/>
          <w:sz w:val="72"/>
          <w:szCs w:val="72"/>
        </w:rPr>
        <w:t>Supplementary Material</w:t>
      </w:r>
    </w:p>
    <w:p w14:paraId="55600831" w14:textId="77777777" w:rsidR="00831588" w:rsidRPr="00D94A0E" w:rsidRDefault="00831588" w:rsidP="00831588">
      <w:pPr>
        <w:jc w:val="center"/>
        <w:rPr>
          <w:rFonts w:ascii="Arial" w:hAnsi="Arial" w:cs="Arial"/>
          <w:color w:val="A6A6A6" w:themeColor="background1" w:themeShade="A6"/>
          <w:sz w:val="72"/>
          <w:szCs w:val="72"/>
        </w:rPr>
      </w:pPr>
    </w:p>
    <w:p w14:paraId="60271392" w14:textId="77777777" w:rsidR="00831588" w:rsidRPr="00D94A0E" w:rsidRDefault="00831588" w:rsidP="00831588">
      <w:pPr>
        <w:jc w:val="center"/>
        <w:rPr>
          <w:rFonts w:ascii="Arial" w:hAnsi="Arial" w:cs="Arial"/>
          <w:color w:val="A6A6A6" w:themeColor="background1" w:themeShade="A6"/>
          <w:sz w:val="72"/>
          <w:szCs w:val="72"/>
        </w:rPr>
      </w:pPr>
    </w:p>
    <w:p w14:paraId="292D14B4" w14:textId="35836079" w:rsidR="00831588" w:rsidRPr="00D94A0E" w:rsidRDefault="00831588" w:rsidP="00831588">
      <w:pPr>
        <w:keepNext/>
        <w:widowControl w:val="0"/>
        <w:spacing w:after="0" w:line="240" w:lineRule="auto"/>
        <w:jc w:val="both"/>
        <w:rPr>
          <w:rFonts w:ascii="Arial" w:hAnsi="Arial" w:cs="Arial"/>
          <w:color w:val="A6A6A6" w:themeColor="background1" w:themeShade="A6"/>
          <w:sz w:val="72"/>
          <w:szCs w:val="72"/>
        </w:rPr>
      </w:pPr>
    </w:p>
    <w:p w14:paraId="0C18E265" w14:textId="77777777" w:rsidR="00FB4FFB" w:rsidRPr="00D94A0E" w:rsidRDefault="00FB4FFB" w:rsidP="00831588">
      <w:pPr>
        <w:keepNext/>
        <w:widowControl w:val="0"/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14:paraId="5F58C916" w14:textId="77777777" w:rsidR="00FB4FFB" w:rsidRPr="00D94A0E" w:rsidRDefault="00FB4FFB" w:rsidP="00340B06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17FF669" w14:textId="45B87FC5" w:rsidR="00831588" w:rsidRPr="00D94A0E" w:rsidRDefault="00831588" w:rsidP="00831588">
      <w:pPr>
        <w:keepNext/>
        <w:widowControl w:val="0"/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Pr="00D94A0E">
        <w:rPr>
          <w:rFonts w:ascii="Arial" w:hAnsi="Arial" w:cs="Arial"/>
          <w:b/>
          <w:sz w:val="24"/>
          <w:szCs w:val="24"/>
        </w:rPr>
        <w:t>1</w:t>
      </w:r>
      <w:r w:rsidRPr="00D94A0E">
        <w:rPr>
          <w:rFonts w:ascii="Arial" w:hAnsi="Arial" w:cs="Arial"/>
          <w:sz w:val="28"/>
          <w:szCs w:val="28"/>
        </w:rPr>
        <w:t xml:space="preserve"> </w:t>
      </w:r>
      <w:r w:rsidRPr="00D94A0E">
        <w:rPr>
          <w:rFonts w:ascii="Arial" w:hAnsi="Arial" w:cs="Arial"/>
          <w:bCs/>
          <w:sz w:val="24"/>
          <w:szCs w:val="24"/>
        </w:rPr>
        <w:t>Descriptive statistics of clinical measures</w:t>
      </w:r>
    </w:p>
    <w:p w14:paraId="651CFCC0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93"/>
      </w:tblGrid>
      <w:tr w:rsidR="00831588" w:rsidRPr="00D94A0E" w14:paraId="58EF873F" w14:textId="77777777" w:rsidTr="000C6F0C">
        <w:trPr>
          <w:trHeight w:val="283"/>
        </w:trPr>
        <w:tc>
          <w:tcPr>
            <w:tcW w:w="3544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4192D17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000000" w:themeColor="text1"/>
              <w:bottom w:val="single" w:sz="4" w:space="0" w:color="auto"/>
            </w:tcBorders>
            <w:vAlign w:val="center"/>
          </w:tcPr>
          <w:p w14:paraId="74E38EF0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ll men  (n=259)</w:t>
            </w:r>
          </w:p>
        </w:tc>
      </w:tr>
      <w:tr w:rsidR="00831588" w:rsidRPr="00D94A0E" w14:paraId="5291D7D1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782451AD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ge (years)</w:t>
            </w:r>
          </w:p>
        </w:tc>
        <w:tc>
          <w:tcPr>
            <w:tcW w:w="2693" w:type="dxa"/>
            <w:vAlign w:val="center"/>
          </w:tcPr>
          <w:p w14:paraId="245E593A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68.5 </w:t>
            </w:r>
            <w:r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11.8</w:t>
            </w:r>
          </w:p>
        </w:tc>
      </w:tr>
      <w:tr w:rsidR="00831588" w:rsidRPr="00D94A0E" w14:paraId="7ECDCD40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40114D49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SA (ng/ml)</w:t>
            </w:r>
          </w:p>
        </w:tc>
        <w:tc>
          <w:tcPr>
            <w:tcW w:w="2693" w:type="dxa"/>
            <w:vAlign w:val="center"/>
          </w:tcPr>
          <w:p w14:paraId="72CEB39F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10.8 </w:t>
            </w:r>
            <w:r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5.2</w:t>
            </w:r>
          </w:p>
        </w:tc>
      </w:tr>
      <w:tr w:rsidR="00831588" w:rsidRPr="00D94A0E" w14:paraId="554E0530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3847FF12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SAD (ng/ml/cm³)</w:t>
            </w:r>
          </w:p>
        </w:tc>
        <w:tc>
          <w:tcPr>
            <w:tcW w:w="2693" w:type="dxa"/>
            <w:vAlign w:val="center"/>
          </w:tcPr>
          <w:p w14:paraId="3D1121E4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0.27 </w:t>
            </w:r>
            <w:r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0.13</w:t>
            </w:r>
          </w:p>
        </w:tc>
      </w:tr>
      <w:tr w:rsidR="00831588" w:rsidRPr="00D94A0E" w14:paraId="70F49578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2D29E8B7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rostate volume (cm³)</w:t>
            </w:r>
          </w:p>
        </w:tc>
        <w:tc>
          <w:tcPr>
            <w:tcW w:w="2693" w:type="dxa"/>
            <w:vAlign w:val="center"/>
          </w:tcPr>
          <w:p w14:paraId="3BD18BFF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57.7 </w:t>
            </w:r>
            <w:r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34.0</w:t>
            </w:r>
          </w:p>
        </w:tc>
      </w:tr>
      <w:tr w:rsidR="00831588" w:rsidRPr="00D94A0E" w14:paraId="1C782906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721702A5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bnormal DRE (%)</w:t>
            </w:r>
          </w:p>
        </w:tc>
        <w:tc>
          <w:tcPr>
            <w:tcW w:w="2693" w:type="dxa"/>
            <w:vAlign w:val="center"/>
          </w:tcPr>
          <w:p w14:paraId="77CD5D10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43.0 </w:t>
            </w:r>
          </w:p>
        </w:tc>
      </w:tr>
      <w:tr w:rsidR="00831588" w:rsidRPr="00D94A0E" w14:paraId="1FFAA05A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48CA888C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bnormal US (%)</w:t>
            </w:r>
          </w:p>
        </w:tc>
        <w:tc>
          <w:tcPr>
            <w:tcW w:w="2693" w:type="dxa"/>
            <w:vAlign w:val="center"/>
          </w:tcPr>
          <w:p w14:paraId="1CE533A2" w14:textId="480A8CB9" w:rsidR="00831588" w:rsidRPr="00D94A0E" w:rsidRDefault="005B46AA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9.4</w:t>
            </w:r>
          </w:p>
        </w:tc>
      </w:tr>
      <w:tr w:rsidR="00831588" w:rsidRPr="00D94A0E" w14:paraId="4F6312B3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6CE64FA5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I-RADS 3</w:t>
            </w:r>
          </w:p>
          <w:p w14:paraId="5A8A5A8F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I-RADS 4</w:t>
            </w:r>
          </w:p>
          <w:p w14:paraId="08C11644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I-RADS 5</w:t>
            </w:r>
          </w:p>
        </w:tc>
        <w:tc>
          <w:tcPr>
            <w:tcW w:w="2693" w:type="dxa"/>
            <w:vAlign w:val="center"/>
          </w:tcPr>
          <w:p w14:paraId="727FDAE8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42 (16.2)</w:t>
            </w:r>
          </w:p>
          <w:p w14:paraId="2DFDFCE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37 (52.9)</w:t>
            </w:r>
          </w:p>
          <w:p w14:paraId="03DCF9AD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80 (30.9)</w:t>
            </w:r>
          </w:p>
        </w:tc>
      </w:tr>
      <w:tr w:rsidR="00831588" w:rsidRPr="00D94A0E" w14:paraId="2200FCE9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26D1475A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bnormal DRE</w:t>
            </w:r>
          </w:p>
          <w:p w14:paraId="45AB17DE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Normal DRE</w:t>
            </w:r>
          </w:p>
          <w:p w14:paraId="4FBF8720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Missing data</w:t>
            </w:r>
          </w:p>
        </w:tc>
        <w:tc>
          <w:tcPr>
            <w:tcW w:w="2693" w:type="dxa"/>
            <w:vAlign w:val="center"/>
          </w:tcPr>
          <w:p w14:paraId="01AFAA8C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07 (43.0)</w:t>
            </w:r>
          </w:p>
          <w:p w14:paraId="4B2E811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42 (57.0)</w:t>
            </w:r>
          </w:p>
          <w:p w14:paraId="521C47F2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0</w:t>
            </w:r>
          </w:p>
        </w:tc>
      </w:tr>
      <w:tr w:rsidR="00831588" w:rsidRPr="00D94A0E" w14:paraId="340976B5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1AF34300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Suspicious US findings</w:t>
            </w:r>
          </w:p>
          <w:p w14:paraId="015E0E00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Non-suspicious US</w:t>
            </w:r>
          </w:p>
          <w:p w14:paraId="104BD5EB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missing data</w:t>
            </w:r>
          </w:p>
        </w:tc>
        <w:tc>
          <w:tcPr>
            <w:tcW w:w="2693" w:type="dxa"/>
            <w:vAlign w:val="center"/>
          </w:tcPr>
          <w:p w14:paraId="485A4986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0 (29.4)</w:t>
            </w:r>
          </w:p>
          <w:p w14:paraId="4AC3850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68 (70.6)</w:t>
            </w:r>
          </w:p>
          <w:p w14:paraId="49D2B8D4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1</w:t>
            </w:r>
          </w:p>
        </w:tc>
      </w:tr>
      <w:tr w:rsidR="00831588" w:rsidRPr="00D94A0E" w14:paraId="6B0D4564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6A1BC17D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Target (418) location by PI-RADS sector map:</w:t>
            </w:r>
          </w:p>
          <w:p w14:paraId="45DABA0B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TZ</w:t>
            </w:r>
          </w:p>
          <w:p w14:paraId="73200578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</w:t>
            </w:r>
            <w:proofErr w:type="spellStart"/>
            <w:r w:rsidRPr="00D94A0E">
              <w:rPr>
                <w:rFonts w:ascii="Arial" w:hAnsi="Arial" w:cs="Arial"/>
              </w:rPr>
              <w:t>PZpl</w:t>
            </w:r>
            <w:proofErr w:type="spellEnd"/>
          </w:p>
          <w:p w14:paraId="2E7EC5C1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</w:t>
            </w:r>
            <w:proofErr w:type="spellStart"/>
            <w:r w:rsidRPr="00D94A0E">
              <w:rPr>
                <w:rFonts w:ascii="Arial" w:hAnsi="Arial" w:cs="Arial"/>
              </w:rPr>
              <w:t>PZpm</w:t>
            </w:r>
            <w:proofErr w:type="spellEnd"/>
          </w:p>
          <w:p w14:paraId="50754C03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</w:t>
            </w:r>
            <w:proofErr w:type="spellStart"/>
            <w:r w:rsidRPr="00D94A0E">
              <w:rPr>
                <w:rFonts w:ascii="Arial" w:hAnsi="Arial" w:cs="Arial"/>
              </w:rPr>
              <w:t>PZa</w:t>
            </w:r>
            <w:proofErr w:type="spellEnd"/>
          </w:p>
          <w:p w14:paraId="3EF1F332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AS</w:t>
            </w:r>
          </w:p>
        </w:tc>
        <w:tc>
          <w:tcPr>
            <w:tcW w:w="2693" w:type="dxa"/>
            <w:vAlign w:val="center"/>
          </w:tcPr>
          <w:p w14:paraId="630B926A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</w:p>
          <w:p w14:paraId="4DFCD0C3" w14:textId="1107226D" w:rsidR="00831588" w:rsidRPr="00D94A0E" w:rsidRDefault="00FB4FFB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30 (31.1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76E1A406" w14:textId="1CF44CC3" w:rsidR="00831588" w:rsidRPr="00D94A0E" w:rsidRDefault="00FB4FFB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11 (26.6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495E7C8E" w14:textId="3A3EAE0D" w:rsidR="00831588" w:rsidRPr="00D94A0E" w:rsidRDefault="00FB4FFB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01 (24.2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48DD2F86" w14:textId="09EF149F" w:rsidR="00831588" w:rsidRPr="00D94A0E" w:rsidRDefault="00FB4FFB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8 (16.3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6874FCA5" w14:textId="1CC8E161" w:rsidR="00831588" w:rsidRPr="00D94A0E" w:rsidRDefault="00FB4FFB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8 (1.9</w:t>
            </w:r>
            <w:r w:rsidR="00831588" w:rsidRPr="00D94A0E">
              <w:rPr>
                <w:rFonts w:ascii="Arial" w:hAnsi="Arial" w:cs="Arial"/>
              </w:rPr>
              <w:t>)</w:t>
            </w:r>
          </w:p>
        </w:tc>
      </w:tr>
      <w:tr w:rsidR="00831588" w:rsidRPr="00D94A0E" w14:paraId="0E7B930D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772C0C67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Target (418) distribution</w:t>
            </w:r>
          </w:p>
          <w:p w14:paraId="6FE4CE04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Basis </w:t>
            </w:r>
          </w:p>
          <w:p w14:paraId="37C0605F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Mid zone </w:t>
            </w:r>
          </w:p>
          <w:p w14:paraId="6A3DEC29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Apex</w:t>
            </w:r>
          </w:p>
          <w:p w14:paraId="6499BDF4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14:paraId="79192A68" w14:textId="54FDDA64" w:rsidR="00831588" w:rsidRPr="00D94A0E" w:rsidRDefault="00E13875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1 (14.6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557CBFC8" w14:textId="552E925B" w:rsidR="00831588" w:rsidRPr="00D94A0E" w:rsidRDefault="00E13875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95 (46.7</w:t>
            </w:r>
            <w:r w:rsidR="00831588" w:rsidRPr="00D94A0E">
              <w:rPr>
                <w:rFonts w:ascii="Arial" w:hAnsi="Arial" w:cs="Arial"/>
              </w:rPr>
              <w:t>)</w:t>
            </w:r>
          </w:p>
          <w:p w14:paraId="2DD639FE" w14:textId="64DC4E6C" w:rsidR="00831588" w:rsidRPr="00D94A0E" w:rsidRDefault="00E13875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62 (38.8</w:t>
            </w:r>
            <w:r w:rsidR="00831588" w:rsidRPr="00D94A0E">
              <w:rPr>
                <w:rFonts w:ascii="Arial" w:hAnsi="Arial" w:cs="Arial"/>
              </w:rPr>
              <w:t>)</w:t>
            </w:r>
          </w:p>
        </w:tc>
      </w:tr>
      <w:tr w:rsidR="00831588" w:rsidRPr="00D94A0E" w14:paraId="20CE8E86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35C52208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Time of intervention (min)</w:t>
            </w:r>
          </w:p>
        </w:tc>
        <w:tc>
          <w:tcPr>
            <w:tcW w:w="2693" w:type="dxa"/>
            <w:vAlign w:val="center"/>
          </w:tcPr>
          <w:p w14:paraId="66B74B3F" w14:textId="2837842C" w:rsidR="00831588" w:rsidRPr="00D94A0E" w:rsidRDefault="001808F6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1.3</w:t>
            </w:r>
            <w:r w:rsidR="00831588" w:rsidRPr="00D94A0E">
              <w:rPr>
                <w:rFonts w:ascii="Arial" w:hAnsi="Arial" w:cs="Arial"/>
              </w:rPr>
              <w:t xml:space="preserve"> </w:t>
            </w:r>
            <w:r w:rsidR="00831588"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5.</w:t>
            </w:r>
            <w:r w:rsidR="00831588" w:rsidRPr="00D94A0E">
              <w:rPr>
                <w:rFonts w:ascii="Arial" w:hAnsi="Arial" w:cs="Arial"/>
              </w:rPr>
              <w:t>0</w:t>
            </w:r>
          </w:p>
        </w:tc>
      </w:tr>
      <w:tr w:rsidR="00831588" w:rsidRPr="00D94A0E" w14:paraId="65314935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2F3E6DF7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Number of biopsy cores / patient</w:t>
            </w:r>
          </w:p>
        </w:tc>
        <w:tc>
          <w:tcPr>
            <w:tcW w:w="2693" w:type="dxa"/>
            <w:vAlign w:val="center"/>
          </w:tcPr>
          <w:p w14:paraId="090D7AEB" w14:textId="13C2A3CC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13.7 </w:t>
            </w:r>
            <w:r w:rsidR="001C4BF9" w:rsidRPr="00D94A0E">
              <w:rPr>
                <w:rFonts w:ascii="Arial" w:hAnsi="Arial" w:cs="Arial"/>
              </w:rPr>
              <w:sym w:font="Symbol" w:char="F0B1"/>
            </w:r>
            <w:r w:rsidRPr="00D94A0E">
              <w:rPr>
                <w:rFonts w:ascii="Arial" w:hAnsi="Arial" w:cs="Arial"/>
              </w:rPr>
              <w:t xml:space="preserve"> 1.0  </w:t>
            </w:r>
          </w:p>
        </w:tc>
      </w:tr>
      <w:tr w:rsidR="00831588" w:rsidRPr="00D94A0E" w14:paraId="010A8CF3" w14:textId="77777777" w:rsidTr="000C6F0C">
        <w:trPr>
          <w:trHeight w:val="283"/>
        </w:trPr>
        <w:tc>
          <w:tcPr>
            <w:tcW w:w="3544" w:type="dxa"/>
            <w:vAlign w:val="center"/>
          </w:tcPr>
          <w:p w14:paraId="2ED26D2B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CDR CB:</w:t>
            </w:r>
          </w:p>
          <w:p w14:paraId="59B2C836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PCA (%)</w:t>
            </w:r>
          </w:p>
          <w:p w14:paraId="3AB7A54C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proofErr w:type="spellStart"/>
            <w:proofErr w:type="gramStart"/>
            <w:r w:rsidRPr="00D94A0E">
              <w:rPr>
                <w:rFonts w:ascii="Arial" w:hAnsi="Arial" w:cs="Arial"/>
              </w:rPr>
              <w:t>csPCA</w:t>
            </w:r>
            <w:proofErr w:type="spellEnd"/>
            <w:proofErr w:type="gramEnd"/>
            <w:r w:rsidRPr="00D94A0E">
              <w:rPr>
                <w:rFonts w:ascii="Arial" w:hAnsi="Arial" w:cs="Arial"/>
              </w:rPr>
              <w:t xml:space="preserve"> (%)</w:t>
            </w:r>
          </w:p>
          <w:p w14:paraId="324D1ABE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  <w:proofErr w:type="spellStart"/>
            <w:proofErr w:type="gramStart"/>
            <w:r w:rsidRPr="00D94A0E">
              <w:rPr>
                <w:rFonts w:ascii="Arial" w:hAnsi="Arial" w:cs="Arial"/>
              </w:rPr>
              <w:t>nsPCA</w:t>
            </w:r>
            <w:proofErr w:type="spellEnd"/>
            <w:proofErr w:type="gramEnd"/>
            <w:r w:rsidRPr="00D94A0E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693" w:type="dxa"/>
            <w:vAlign w:val="center"/>
          </w:tcPr>
          <w:p w14:paraId="5307C576" w14:textId="77777777" w:rsidR="00831588" w:rsidRPr="00D94A0E" w:rsidRDefault="00831588" w:rsidP="000C6F0C">
            <w:pPr>
              <w:keepNext/>
              <w:widowControl w:val="0"/>
              <w:rPr>
                <w:rFonts w:ascii="Arial" w:hAnsi="Arial" w:cs="Arial"/>
              </w:rPr>
            </w:pPr>
          </w:p>
          <w:p w14:paraId="6C2F22EC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1.8</w:t>
            </w:r>
          </w:p>
          <w:p w14:paraId="675B9684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5.6</w:t>
            </w:r>
          </w:p>
          <w:p w14:paraId="3FAA3D9D" w14:textId="77777777" w:rsidR="00831588" w:rsidRPr="00D94A0E" w:rsidRDefault="00831588" w:rsidP="000C6F0C">
            <w:pPr>
              <w:keepNext/>
              <w:widowControl w:val="0"/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.2</w:t>
            </w:r>
          </w:p>
        </w:tc>
      </w:tr>
    </w:tbl>
    <w:p w14:paraId="0CCE02BF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564C2344" w14:textId="35A77869" w:rsidR="00831588" w:rsidRPr="00D94A0E" w:rsidRDefault="00F37CE0" w:rsidP="0083158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</w:t>
      </w:r>
      <w:r w:rsidR="00831588" w:rsidRPr="00D94A0E">
        <w:rPr>
          <w:rFonts w:ascii="Arial" w:hAnsi="Arial" w:cs="Arial"/>
          <w:b/>
          <w:sz w:val="20"/>
          <w:szCs w:val="20"/>
        </w:rPr>
        <w:t xml:space="preserve">Table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="00831588" w:rsidRPr="00D94A0E">
        <w:rPr>
          <w:rFonts w:ascii="Arial" w:hAnsi="Arial" w:cs="Arial"/>
          <w:b/>
          <w:sz w:val="20"/>
          <w:szCs w:val="20"/>
        </w:rPr>
        <w:t>1</w:t>
      </w:r>
      <w:r w:rsidR="00831588" w:rsidRPr="00D94A0E">
        <w:rPr>
          <w:rFonts w:ascii="Arial" w:hAnsi="Arial" w:cs="Arial"/>
          <w:sz w:val="20"/>
          <w:szCs w:val="20"/>
        </w:rPr>
        <w:t xml:space="preserve"> shows means and interquartile range or valid percentages of the collected patient data. </w:t>
      </w:r>
    </w:p>
    <w:p w14:paraId="5F38BEB2" w14:textId="0BC01722" w:rsidR="00831588" w:rsidRPr="00D94A0E" w:rsidRDefault="00831588" w:rsidP="00D00FA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 xml:space="preserve">PSA, prostate specific antigen; PSAD, prostate specific antigen density; DRE, digital rectal examination; US, </w:t>
      </w:r>
      <w:proofErr w:type="spellStart"/>
      <w:r w:rsidRPr="00D94A0E">
        <w:rPr>
          <w:rFonts w:ascii="Arial" w:hAnsi="Arial" w:cs="Arial"/>
          <w:sz w:val="20"/>
          <w:szCs w:val="20"/>
        </w:rPr>
        <w:t>transrectal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 ultrasound; PI-RADS, The Prostate Imaging - Reporting and Data System Version 2 (PI-RADS™ v2.1); TZ, transitional zone of the prostate; </w:t>
      </w:r>
      <w:proofErr w:type="spellStart"/>
      <w:r w:rsidRPr="00D94A0E">
        <w:rPr>
          <w:rFonts w:ascii="Arial" w:hAnsi="Arial" w:cs="Arial"/>
          <w:sz w:val="20"/>
          <w:szCs w:val="20"/>
        </w:rPr>
        <w:t>PZpl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D94A0E">
        <w:rPr>
          <w:rFonts w:ascii="Arial" w:hAnsi="Arial" w:cs="Arial"/>
          <w:sz w:val="20"/>
          <w:szCs w:val="20"/>
        </w:rPr>
        <w:t>posterolateral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 zone of the peripheral prostate; </w:t>
      </w:r>
      <w:proofErr w:type="spellStart"/>
      <w:r w:rsidRPr="00D94A0E">
        <w:rPr>
          <w:rFonts w:ascii="Arial" w:hAnsi="Arial" w:cs="Arial"/>
          <w:sz w:val="20"/>
          <w:szCs w:val="20"/>
        </w:rPr>
        <w:t>PZpm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posteromedial zone of the peripheral prostate; </w:t>
      </w:r>
      <w:proofErr w:type="spellStart"/>
      <w:r w:rsidRPr="00D94A0E">
        <w:rPr>
          <w:rFonts w:ascii="Arial" w:hAnsi="Arial" w:cs="Arial"/>
          <w:sz w:val="20"/>
          <w:szCs w:val="20"/>
        </w:rPr>
        <w:t>PZa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anterior zone of the peripheral prostate; AS, anterior stroma of the prostate; CDR, cancer detection rate; PCA, prostate cancer; </w:t>
      </w:r>
      <w:proofErr w:type="spellStart"/>
      <w:r w:rsidRPr="00D94A0E">
        <w:rPr>
          <w:rFonts w:ascii="Arial" w:hAnsi="Arial" w:cs="Arial"/>
          <w:sz w:val="20"/>
          <w:szCs w:val="20"/>
        </w:rPr>
        <w:t>csPCA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clinically significant prostate cancer defined as Gleason ≥ 3+4; </w:t>
      </w:r>
      <w:proofErr w:type="spellStart"/>
      <w:r w:rsidRPr="00D94A0E">
        <w:rPr>
          <w:rFonts w:ascii="Arial" w:hAnsi="Arial" w:cs="Arial"/>
          <w:sz w:val="20"/>
          <w:szCs w:val="20"/>
        </w:rPr>
        <w:t>nsPCA</w:t>
      </w:r>
      <w:proofErr w:type="spellEnd"/>
      <w:r w:rsidRPr="00D94A0E">
        <w:rPr>
          <w:rFonts w:ascii="Arial" w:hAnsi="Arial" w:cs="Arial"/>
          <w:sz w:val="20"/>
          <w:szCs w:val="20"/>
        </w:rPr>
        <w:t>, non-clinically significant caner defined as Gleason &lt; 6</w:t>
      </w:r>
    </w:p>
    <w:p w14:paraId="634424BA" w14:textId="77777777" w:rsidR="00D00FA5" w:rsidRPr="00D94A0E" w:rsidRDefault="00D00FA5" w:rsidP="00D00FA5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2C4E2CFC" w14:textId="1B077D4A" w:rsidR="00681619" w:rsidRPr="00D94A0E" w:rsidRDefault="00681619" w:rsidP="00831588">
      <w:pPr>
        <w:keepNext/>
        <w:widowControl w:val="0"/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14:paraId="095E3BC1" w14:textId="77777777" w:rsidR="00CB3B64" w:rsidRPr="00D94A0E" w:rsidRDefault="00CB3B64" w:rsidP="00CB3B64">
      <w:pPr>
        <w:widowControl w:val="0"/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14:paraId="4EF1F2F4" w14:textId="6032C933" w:rsidR="00681619" w:rsidRPr="00D94A0E" w:rsidRDefault="00681619" w:rsidP="00CB3B64">
      <w:pPr>
        <w:widowControl w:val="0"/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14:paraId="175D8C5C" w14:textId="77777777" w:rsidR="00CB3B64" w:rsidRPr="00D94A0E" w:rsidRDefault="00CB3B64" w:rsidP="00CB3B64">
      <w:pPr>
        <w:widowControl w:val="0"/>
        <w:spacing w:after="0" w:line="240" w:lineRule="auto"/>
        <w:jc w:val="both"/>
        <w:rPr>
          <w:rFonts w:ascii="Arial" w:hAnsi="Arial" w:cs="Arial"/>
          <w:sz w:val="28"/>
          <w:szCs w:val="28"/>
        </w:rPr>
      </w:pPr>
    </w:p>
    <w:p w14:paraId="70514D48" w14:textId="75CC164A" w:rsidR="006175C5" w:rsidRPr="00D94A0E" w:rsidRDefault="006175C5" w:rsidP="006175C5">
      <w:pPr>
        <w:keepNext/>
        <w:widowControl w:val="0"/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>Supplementary Table S2</w:t>
      </w:r>
      <w:r w:rsidRPr="00D94A0E">
        <w:rPr>
          <w:rFonts w:ascii="Arial" w:hAnsi="Arial" w:cs="Arial"/>
          <w:sz w:val="24"/>
          <w:szCs w:val="24"/>
        </w:rPr>
        <w:t xml:space="preserve"> 30 </w:t>
      </w:r>
      <w:r w:rsidR="00585AD4" w:rsidRPr="00D94A0E">
        <w:rPr>
          <w:rFonts w:ascii="Arial" w:hAnsi="Arial" w:cs="Arial"/>
          <w:sz w:val="24"/>
          <w:szCs w:val="24"/>
        </w:rPr>
        <w:t>day’s complication</w:t>
      </w:r>
      <w:r w:rsidRPr="00D94A0E">
        <w:rPr>
          <w:rFonts w:ascii="Arial" w:hAnsi="Arial" w:cs="Arial"/>
          <w:sz w:val="24"/>
          <w:szCs w:val="24"/>
        </w:rPr>
        <w:t xml:space="preserve"> rate after prostate b</w:t>
      </w:r>
      <w:r w:rsidR="00585AD4" w:rsidRPr="00D94A0E">
        <w:rPr>
          <w:rFonts w:ascii="Arial" w:hAnsi="Arial" w:cs="Arial"/>
          <w:sz w:val="24"/>
          <w:szCs w:val="24"/>
        </w:rPr>
        <w:t>iopsy</w:t>
      </w:r>
    </w:p>
    <w:p w14:paraId="71F559BF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0362F3A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45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977"/>
        <w:gridCol w:w="1418"/>
        <w:gridCol w:w="1701"/>
        <w:gridCol w:w="2976"/>
      </w:tblGrid>
      <w:tr w:rsidR="006175C5" w:rsidRPr="00D94A0E" w14:paraId="6D64B7EF" w14:textId="77777777" w:rsidTr="006175C5">
        <w:tc>
          <w:tcPr>
            <w:tcW w:w="2977" w:type="dxa"/>
          </w:tcPr>
          <w:p w14:paraId="5D530050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bookmarkStart w:id="0" w:name="_GoBack"/>
            <w:bookmarkEnd w:id="0"/>
          </w:p>
        </w:tc>
        <w:tc>
          <w:tcPr>
            <w:tcW w:w="1418" w:type="dxa"/>
          </w:tcPr>
          <w:p w14:paraId="543FD793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Patients (%)</w:t>
            </w:r>
          </w:p>
        </w:tc>
        <w:tc>
          <w:tcPr>
            <w:tcW w:w="1701" w:type="dxa"/>
          </w:tcPr>
          <w:p w14:paraId="303E0C6D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D94A0E">
              <w:rPr>
                <w:rFonts w:ascii="Arial" w:hAnsi="Arial" w:cs="Arial"/>
                <w:shd w:val="clear" w:color="auto" w:fill="FFFFFF"/>
              </w:rPr>
              <w:t>Clavien-Dindo</w:t>
            </w:r>
            <w:proofErr w:type="spellEnd"/>
            <w:r w:rsidRPr="00D94A0E">
              <w:rPr>
                <w:rFonts w:ascii="Arial" w:hAnsi="Arial" w:cs="Arial"/>
                <w:shd w:val="clear" w:color="auto" w:fill="FFFFFF"/>
              </w:rPr>
              <w:t xml:space="preserve"> Classification</w:t>
            </w:r>
          </w:p>
        </w:tc>
        <w:tc>
          <w:tcPr>
            <w:tcW w:w="2976" w:type="dxa"/>
          </w:tcPr>
          <w:p w14:paraId="576F8C43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Intervention</w:t>
            </w:r>
          </w:p>
        </w:tc>
      </w:tr>
      <w:tr w:rsidR="006175C5" w:rsidRPr="00D94A0E" w14:paraId="5216FEE2" w14:textId="77777777" w:rsidTr="006175C5">
        <w:tc>
          <w:tcPr>
            <w:tcW w:w="2977" w:type="dxa"/>
          </w:tcPr>
          <w:p w14:paraId="4BF1449C" w14:textId="77777777" w:rsidR="006175C5" w:rsidRPr="00D94A0E" w:rsidRDefault="006175C5" w:rsidP="006175C5">
            <w:pPr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Post interventional gross hematuria</w:t>
            </w:r>
          </w:p>
        </w:tc>
        <w:tc>
          <w:tcPr>
            <w:tcW w:w="1418" w:type="dxa"/>
          </w:tcPr>
          <w:p w14:paraId="01E1E706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1 (0.4%)</w:t>
            </w:r>
          </w:p>
        </w:tc>
        <w:tc>
          <w:tcPr>
            <w:tcW w:w="1701" w:type="dxa"/>
          </w:tcPr>
          <w:p w14:paraId="52687632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I</w:t>
            </w:r>
          </w:p>
        </w:tc>
        <w:tc>
          <w:tcPr>
            <w:tcW w:w="2976" w:type="dxa"/>
          </w:tcPr>
          <w:p w14:paraId="0C8B2BAB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No further intervention required</w:t>
            </w:r>
          </w:p>
        </w:tc>
      </w:tr>
      <w:tr w:rsidR="006175C5" w:rsidRPr="00D94A0E" w14:paraId="23F52285" w14:textId="77777777" w:rsidTr="006175C5">
        <w:tc>
          <w:tcPr>
            <w:tcW w:w="2977" w:type="dxa"/>
          </w:tcPr>
          <w:p w14:paraId="573D140B" w14:textId="77777777" w:rsidR="006175C5" w:rsidRPr="00D94A0E" w:rsidRDefault="006175C5" w:rsidP="006175C5">
            <w:pPr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Post interventional urinary tract infection</w:t>
            </w:r>
          </w:p>
        </w:tc>
        <w:tc>
          <w:tcPr>
            <w:tcW w:w="1418" w:type="dxa"/>
          </w:tcPr>
          <w:p w14:paraId="5D36D212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2 (0.8%)</w:t>
            </w:r>
          </w:p>
        </w:tc>
        <w:tc>
          <w:tcPr>
            <w:tcW w:w="1701" w:type="dxa"/>
          </w:tcPr>
          <w:p w14:paraId="1B25E1D8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II</w:t>
            </w:r>
          </w:p>
        </w:tc>
        <w:tc>
          <w:tcPr>
            <w:tcW w:w="2976" w:type="dxa"/>
          </w:tcPr>
          <w:p w14:paraId="1755E520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1x oral antibiotic therapy</w:t>
            </w:r>
          </w:p>
          <w:p w14:paraId="5543C54E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1x intravenous antibiotic therapy</w:t>
            </w:r>
          </w:p>
        </w:tc>
      </w:tr>
      <w:tr w:rsidR="006175C5" w:rsidRPr="00D94A0E" w14:paraId="43F6C67F" w14:textId="77777777" w:rsidTr="006175C5">
        <w:tc>
          <w:tcPr>
            <w:tcW w:w="2977" w:type="dxa"/>
          </w:tcPr>
          <w:p w14:paraId="0E3A1259" w14:textId="77777777" w:rsidR="006175C5" w:rsidRPr="00D94A0E" w:rsidRDefault="006175C5" w:rsidP="006175C5">
            <w:pPr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Post interventional urinary retention</w:t>
            </w:r>
          </w:p>
        </w:tc>
        <w:tc>
          <w:tcPr>
            <w:tcW w:w="1418" w:type="dxa"/>
          </w:tcPr>
          <w:p w14:paraId="64DEA57D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3 (1.2%)</w:t>
            </w:r>
          </w:p>
        </w:tc>
        <w:tc>
          <w:tcPr>
            <w:tcW w:w="1701" w:type="dxa"/>
          </w:tcPr>
          <w:p w14:paraId="4C7F9F5A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proofErr w:type="spellStart"/>
            <w:r w:rsidRPr="00D94A0E">
              <w:rPr>
                <w:rFonts w:ascii="Arial" w:hAnsi="Arial" w:cs="Arial"/>
                <w:shd w:val="clear" w:color="auto" w:fill="FFFFFF"/>
              </w:rPr>
              <w:t>IIIa</w:t>
            </w:r>
            <w:proofErr w:type="spellEnd"/>
          </w:p>
        </w:tc>
        <w:tc>
          <w:tcPr>
            <w:tcW w:w="2976" w:type="dxa"/>
          </w:tcPr>
          <w:p w14:paraId="57110B99" w14:textId="77777777" w:rsidR="006175C5" w:rsidRPr="00D94A0E" w:rsidRDefault="006175C5" w:rsidP="006175C5">
            <w:pPr>
              <w:jc w:val="center"/>
              <w:rPr>
                <w:rFonts w:ascii="Arial" w:hAnsi="Arial" w:cs="Arial"/>
                <w:shd w:val="clear" w:color="auto" w:fill="FFFFFF"/>
              </w:rPr>
            </w:pPr>
            <w:r w:rsidRPr="00D94A0E">
              <w:rPr>
                <w:rFonts w:ascii="Arial" w:hAnsi="Arial" w:cs="Arial"/>
                <w:shd w:val="clear" w:color="auto" w:fill="FFFFFF"/>
              </w:rPr>
              <w:t>Placement of urethral catheter</w:t>
            </w:r>
          </w:p>
        </w:tc>
      </w:tr>
    </w:tbl>
    <w:p w14:paraId="5ED39A43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C039127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7F387DA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A761324" w14:textId="14671250" w:rsidR="002D1B02" w:rsidRPr="00D94A0E" w:rsidRDefault="002D1B02" w:rsidP="002D1B02">
      <w:pPr>
        <w:spacing w:line="276" w:lineRule="auto"/>
        <w:jc w:val="both"/>
        <w:rPr>
          <w:rFonts w:ascii="Arial" w:hAnsi="Arial" w:cs="Arial"/>
          <w:b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>Supplementary Table S2</w:t>
      </w:r>
      <w:r w:rsidRPr="00D94A0E">
        <w:rPr>
          <w:rFonts w:ascii="Arial" w:hAnsi="Arial" w:cs="Arial"/>
          <w:sz w:val="20"/>
          <w:szCs w:val="20"/>
        </w:rPr>
        <w:t xml:space="preserve"> shows the retrospectively collected complication rate within 30 days after combined systematic (SB) and MRI-targeted (TB) prostate biopsy.</w:t>
      </w:r>
      <w:r w:rsidRPr="00D94A0E">
        <w:rPr>
          <w:rFonts w:ascii="Arial" w:hAnsi="Arial" w:cs="Arial"/>
          <w:b/>
          <w:sz w:val="20"/>
          <w:szCs w:val="20"/>
        </w:rPr>
        <w:t xml:space="preserve"> </w:t>
      </w:r>
      <w:r w:rsidRPr="00D94A0E">
        <w:rPr>
          <w:rFonts w:ascii="Arial" w:hAnsi="Arial" w:cs="Arial"/>
          <w:sz w:val="20"/>
          <w:szCs w:val="20"/>
        </w:rPr>
        <w:t xml:space="preserve">Complications were graded according to </w:t>
      </w:r>
      <w:proofErr w:type="spellStart"/>
      <w:r w:rsidRPr="00D94A0E">
        <w:rPr>
          <w:rFonts w:ascii="Arial" w:hAnsi="Arial" w:cs="Arial"/>
          <w:sz w:val="20"/>
          <w:szCs w:val="20"/>
        </w:rPr>
        <w:t>Clavien-Dindo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 classification.</w:t>
      </w:r>
      <w:r w:rsidRPr="00D94A0E">
        <w:rPr>
          <w:rFonts w:ascii="Arial" w:hAnsi="Arial" w:cs="Arial"/>
          <w:b/>
          <w:sz w:val="20"/>
          <w:szCs w:val="20"/>
        </w:rPr>
        <w:t xml:space="preserve"> </w:t>
      </w:r>
      <w:r w:rsidRPr="00D94A0E">
        <w:rPr>
          <w:rFonts w:ascii="Arial" w:hAnsi="Arial" w:cs="Arial"/>
          <w:sz w:val="20"/>
          <w:szCs w:val="20"/>
        </w:rPr>
        <w:t>Categorical data are presented as numbers %.</w:t>
      </w:r>
    </w:p>
    <w:p w14:paraId="1DC9B6A8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1960915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761ABA8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EA8B267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C0243F4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A77AD01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B4B3296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B02B462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7B565BA7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D2AC86F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23C84DC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695B430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085BBCE" w14:textId="09A613F0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8E30ED5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A828B3D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614E0F0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CE64845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17E4504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C6AE305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1E5EA93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1BF3107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0FBF4EED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B3539D9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C69E05A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253A8079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D746A58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DC83BCA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687BF593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199ED479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3975E36A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396945F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B7747D5" w14:textId="780BCFEA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54D8967B" w14:textId="77777777" w:rsidR="006F7984" w:rsidRPr="00D94A0E" w:rsidRDefault="006F7984" w:rsidP="00CB3B64">
      <w:pPr>
        <w:widowControl w:val="0"/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14:paraId="40F679BE" w14:textId="7161ED46" w:rsidR="00831588" w:rsidRPr="00D94A0E" w:rsidRDefault="00E52ECB" w:rsidP="00CB3B64">
      <w:pPr>
        <w:widowControl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 xml:space="preserve">Supplementary Table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="006F7984" w:rsidRPr="00D94A0E">
        <w:rPr>
          <w:rFonts w:ascii="Arial" w:hAnsi="Arial" w:cs="Arial"/>
          <w:b/>
          <w:sz w:val="24"/>
          <w:szCs w:val="24"/>
        </w:rPr>
        <w:t>3</w:t>
      </w:r>
      <w:r w:rsidR="00831588" w:rsidRPr="00D94A0E">
        <w:rPr>
          <w:rFonts w:ascii="Arial" w:hAnsi="Arial" w:cs="Arial"/>
          <w:sz w:val="28"/>
          <w:szCs w:val="28"/>
        </w:rPr>
        <w:t xml:space="preserve"> </w:t>
      </w:r>
      <w:r w:rsidR="00831588" w:rsidRPr="00D94A0E">
        <w:rPr>
          <w:rFonts w:ascii="Arial" w:hAnsi="Arial" w:cs="Arial"/>
          <w:bCs/>
          <w:sz w:val="24"/>
          <w:szCs w:val="24"/>
        </w:rPr>
        <w:t>Cancer detection rates according to biopsy method</w:t>
      </w:r>
    </w:p>
    <w:p w14:paraId="4AA93BB9" w14:textId="77777777" w:rsidR="00831588" w:rsidRPr="00D94A0E" w:rsidRDefault="00831588" w:rsidP="00831588">
      <w:pPr>
        <w:keepNext/>
        <w:widowControl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44"/>
        <w:gridCol w:w="1745"/>
        <w:gridCol w:w="1745"/>
      </w:tblGrid>
      <w:tr w:rsidR="00831588" w:rsidRPr="00D94A0E" w14:paraId="715971C2" w14:textId="77777777" w:rsidTr="000C6F0C">
        <w:tc>
          <w:tcPr>
            <w:tcW w:w="3828" w:type="dxa"/>
            <w:hideMark/>
          </w:tcPr>
          <w:p w14:paraId="59650FE8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Variable</w:t>
            </w:r>
          </w:p>
        </w:tc>
        <w:tc>
          <w:tcPr>
            <w:tcW w:w="1744" w:type="dxa"/>
            <w:hideMark/>
          </w:tcPr>
          <w:p w14:paraId="1520201C" w14:textId="77777777" w:rsidR="00831588" w:rsidRPr="00D94A0E" w:rsidRDefault="00831588" w:rsidP="000C6F0C">
            <w:pPr>
              <w:jc w:val="center"/>
              <w:rPr>
                <w:rFonts w:ascii="Arial" w:hAnsi="Arial" w:cs="Arial"/>
                <w:b/>
              </w:rPr>
            </w:pPr>
            <w:r w:rsidRPr="00D94A0E">
              <w:rPr>
                <w:rFonts w:ascii="Arial" w:hAnsi="Arial" w:cs="Arial"/>
                <w:b/>
              </w:rPr>
              <w:t>TB (259)</w:t>
            </w:r>
          </w:p>
        </w:tc>
        <w:tc>
          <w:tcPr>
            <w:tcW w:w="1745" w:type="dxa"/>
            <w:hideMark/>
          </w:tcPr>
          <w:p w14:paraId="0C7C8A12" w14:textId="77777777" w:rsidR="00831588" w:rsidRPr="00D94A0E" w:rsidRDefault="00831588" w:rsidP="000C6F0C">
            <w:pPr>
              <w:jc w:val="center"/>
              <w:rPr>
                <w:rFonts w:ascii="Arial" w:hAnsi="Arial" w:cs="Arial"/>
                <w:b/>
              </w:rPr>
            </w:pPr>
            <w:r w:rsidRPr="00D94A0E">
              <w:rPr>
                <w:rFonts w:ascii="Arial" w:hAnsi="Arial" w:cs="Arial"/>
                <w:b/>
              </w:rPr>
              <w:t>SB (259)</w:t>
            </w:r>
          </w:p>
        </w:tc>
        <w:tc>
          <w:tcPr>
            <w:tcW w:w="1745" w:type="dxa"/>
            <w:hideMark/>
          </w:tcPr>
          <w:p w14:paraId="20C99B59" w14:textId="77777777" w:rsidR="00831588" w:rsidRPr="00D94A0E" w:rsidRDefault="00831588" w:rsidP="000C6F0C">
            <w:pPr>
              <w:jc w:val="center"/>
              <w:rPr>
                <w:rFonts w:ascii="Arial" w:hAnsi="Arial" w:cs="Arial"/>
                <w:b/>
              </w:rPr>
            </w:pPr>
            <w:r w:rsidRPr="00D94A0E">
              <w:rPr>
                <w:rFonts w:ascii="Arial" w:hAnsi="Arial" w:cs="Arial"/>
                <w:b/>
              </w:rPr>
              <w:t>CB (259)</w:t>
            </w:r>
          </w:p>
        </w:tc>
      </w:tr>
      <w:tr w:rsidR="00831588" w:rsidRPr="00D94A0E" w14:paraId="073CBA8A" w14:textId="77777777" w:rsidTr="000C6F0C">
        <w:tc>
          <w:tcPr>
            <w:tcW w:w="3828" w:type="dxa"/>
            <w:hideMark/>
          </w:tcPr>
          <w:p w14:paraId="0F6E03CF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ISUP (Gleason)</w:t>
            </w:r>
          </w:p>
          <w:p w14:paraId="0A94D812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No cancer</w:t>
            </w:r>
          </w:p>
          <w:p w14:paraId="0B31E30A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1 (6)</w:t>
            </w:r>
          </w:p>
          <w:p w14:paraId="13DFA877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2 (7a)</w:t>
            </w:r>
          </w:p>
          <w:p w14:paraId="064E88B1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3 (7b)</w:t>
            </w:r>
          </w:p>
          <w:p w14:paraId="0DDEAF44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4 (8)</w:t>
            </w:r>
          </w:p>
          <w:p w14:paraId="32F689B0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  5 (9 &amp; 10)</w:t>
            </w:r>
          </w:p>
        </w:tc>
        <w:tc>
          <w:tcPr>
            <w:tcW w:w="1744" w:type="dxa"/>
          </w:tcPr>
          <w:p w14:paraId="370CF171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</w:p>
          <w:p w14:paraId="069740FD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04 (40.2)</w:t>
            </w:r>
          </w:p>
          <w:p w14:paraId="73A4E19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7 (6.6)</w:t>
            </w:r>
          </w:p>
          <w:p w14:paraId="176EE966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7 (25.9)</w:t>
            </w:r>
          </w:p>
          <w:p w14:paraId="14FCA0A2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35 (13.5)</w:t>
            </w:r>
          </w:p>
          <w:p w14:paraId="3AAB31A1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1 (4.2)</w:t>
            </w:r>
          </w:p>
          <w:p w14:paraId="549BD1F7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5 (9.7)</w:t>
            </w:r>
          </w:p>
        </w:tc>
        <w:tc>
          <w:tcPr>
            <w:tcW w:w="1745" w:type="dxa"/>
          </w:tcPr>
          <w:p w14:paraId="78D2E0D2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</w:p>
          <w:p w14:paraId="4D07CE4D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9 (30.5)</w:t>
            </w:r>
          </w:p>
          <w:p w14:paraId="3F823D1C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8 (10.8)</w:t>
            </w:r>
          </w:p>
          <w:p w14:paraId="026F2C8C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9 (26.6)</w:t>
            </w:r>
          </w:p>
          <w:p w14:paraId="7E0CB45F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43 (16.6)</w:t>
            </w:r>
          </w:p>
          <w:p w14:paraId="4870A596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8 (6.9)</w:t>
            </w:r>
          </w:p>
          <w:p w14:paraId="248D4CD3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2 (8.5)</w:t>
            </w:r>
          </w:p>
        </w:tc>
        <w:tc>
          <w:tcPr>
            <w:tcW w:w="1745" w:type="dxa"/>
          </w:tcPr>
          <w:p w14:paraId="5BC9129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</w:p>
          <w:p w14:paraId="4BDC1AA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3 (28.2)</w:t>
            </w:r>
          </w:p>
          <w:p w14:paraId="55F85289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6 (6.2)</w:t>
            </w:r>
          </w:p>
          <w:p w14:paraId="32833CF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2 (27.8)</w:t>
            </w:r>
          </w:p>
          <w:p w14:paraId="6FC7B356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51 (19.7)</w:t>
            </w:r>
          </w:p>
          <w:p w14:paraId="5B37ECF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0 (7.7)</w:t>
            </w:r>
          </w:p>
          <w:p w14:paraId="0B8BA4C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7 (10.4)</w:t>
            </w:r>
          </w:p>
        </w:tc>
      </w:tr>
      <w:tr w:rsidR="00831588" w:rsidRPr="00D94A0E" w14:paraId="05094E4D" w14:textId="77777777" w:rsidTr="00681619">
        <w:trPr>
          <w:trHeight w:val="262"/>
        </w:trPr>
        <w:tc>
          <w:tcPr>
            <w:tcW w:w="3828" w:type="dxa"/>
            <w:hideMark/>
          </w:tcPr>
          <w:p w14:paraId="3FCCF09D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CDR PCA (%)</w:t>
            </w:r>
          </w:p>
        </w:tc>
        <w:tc>
          <w:tcPr>
            <w:tcW w:w="1744" w:type="dxa"/>
            <w:hideMark/>
          </w:tcPr>
          <w:p w14:paraId="34377E85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59.8</w:t>
            </w:r>
          </w:p>
        </w:tc>
        <w:tc>
          <w:tcPr>
            <w:tcW w:w="1745" w:type="dxa"/>
            <w:hideMark/>
          </w:tcPr>
          <w:p w14:paraId="4FFD72BB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9.5</w:t>
            </w:r>
          </w:p>
        </w:tc>
        <w:tc>
          <w:tcPr>
            <w:tcW w:w="1745" w:type="dxa"/>
            <w:hideMark/>
          </w:tcPr>
          <w:p w14:paraId="49275589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1.8</w:t>
            </w:r>
          </w:p>
        </w:tc>
      </w:tr>
      <w:tr w:rsidR="00831588" w:rsidRPr="00D94A0E" w14:paraId="5431F4D5" w14:textId="77777777" w:rsidTr="00681619">
        <w:trPr>
          <w:trHeight w:val="280"/>
        </w:trPr>
        <w:tc>
          <w:tcPr>
            <w:tcW w:w="3828" w:type="dxa"/>
            <w:hideMark/>
          </w:tcPr>
          <w:p w14:paraId="510D982B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CDR </w:t>
            </w:r>
            <w:proofErr w:type="spellStart"/>
            <w:r w:rsidRPr="00D94A0E">
              <w:rPr>
                <w:rFonts w:ascii="Arial" w:hAnsi="Arial" w:cs="Arial"/>
              </w:rPr>
              <w:t>csPCA</w:t>
            </w:r>
            <w:proofErr w:type="spellEnd"/>
            <w:r w:rsidRPr="00D94A0E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744" w:type="dxa"/>
            <w:hideMark/>
          </w:tcPr>
          <w:p w14:paraId="11938C4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53.2</w:t>
            </w:r>
          </w:p>
        </w:tc>
        <w:tc>
          <w:tcPr>
            <w:tcW w:w="1745" w:type="dxa"/>
            <w:hideMark/>
          </w:tcPr>
          <w:p w14:paraId="647A4847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58.7</w:t>
            </w:r>
          </w:p>
        </w:tc>
        <w:tc>
          <w:tcPr>
            <w:tcW w:w="1745" w:type="dxa"/>
            <w:hideMark/>
          </w:tcPr>
          <w:p w14:paraId="4233B19F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5.6</w:t>
            </w:r>
          </w:p>
        </w:tc>
      </w:tr>
      <w:tr w:rsidR="00831588" w:rsidRPr="00D94A0E" w14:paraId="2B93EDC8" w14:textId="77777777" w:rsidTr="00681619">
        <w:trPr>
          <w:trHeight w:val="270"/>
        </w:trPr>
        <w:tc>
          <w:tcPr>
            <w:tcW w:w="3828" w:type="dxa"/>
            <w:hideMark/>
          </w:tcPr>
          <w:p w14:paraId="1B8A6194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CDR </w:t>
            </w:r>
            <w:proofErr w:type="spellStart"/>
            <w:r w:rsidRPr="00D94A0E">
              <w:rPr>
                <w:rFonts w:ascii="Arial" w:hAnsi="Arial" w:cs="Arial"/>
              </w:rPr>
              <w:t>nsPCA</w:t>
            </w:r>
            <w:proofErr w:type="spellEnd"/>
            <w:r w:rsidRPr="00D94A0E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1744" w:type="dxa"/>
            <w:hideMark/>
          </w:tcPr>
          <w:p w14:paraId="26CE2835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.6</w:t>
            </w:r>
          </w:p>
        </w:tc>
        <w:tc>
          <w:tcPr>
            <w:tcW w:w="1745" w:type="dxa"/>
            <w:hideMark/>
          </w:tcPr>
          <w:p w14:paraId="4DE950FF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10.8</w:t>
            </w:r>
          </w:p>
        </w:tc>
        <w:tc>
          <w:tcPr>
            <w:tcW w:w="1745" w:type="dxa"/>
            <w:hideMark/>
          </w:tcPr>
          <w:p w14:paraId="0AD5150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6.2</w:t>
            </w:r>
          </w:p>
        </w:tc>
      </w:tr>
      <w:tr w:rsidR="00831588" w:rsidRPr="00D94A0E" w14:paraId="6D017C9A" w14:textId="77777777" w:rsidTr="000C6F0C">
        <w:tc>
          <w:tcPr>
            <w:tcW w:w="3828" w:type="dxa"/>
            <w:hideMark/>
          </w:tcPr>
          <w:p w14:paraId="6515D564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Tumor bearing biopsy cores</w:t>
            </w:r>
          </w:p>
        </w:tc>
        <w:tc>
          <w:tcPr>
            <w:tcW w:w="1744" w:type="dxa"/>
            <w:hideMark/>
          </w:tcPr>
          <w:p w14:paraId="11A83EF6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38 (54.3)</w:t>
            </w:r>
          </w:p>
        </w:tc>
        <w:tc>
          <w:tcPr>
            <w:tcW w:w="1745" w:type="dxa"/>
            <w:hideMark/>
          </w:tcPr>
          <w:p w14:paraId="7E8430D7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755 (24.3)</w:t>
            </w:r>
          </w:p>
        </w:tc>
        <w:tc>
          <w:tcPr>
            <w:tcW w:w="1745" w:type="dxa"/>
            <w:hideMark/>
          </w:tcPr>
          <w:p w14:paraId="3052A14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993 (28.0)</w:t>
            </w:r>
          </w:p>
        </w:tc>
      </w:tr>
      <w:tr w:rsidR="00831588" w:rsidRPr="00D94A0E" w14:paraId="76BED1BC" w14:textId="77777777" w:rsidTr="000C6F0C">
        <w:tc>
          <w:tcPr>
            <w:tcW w:w="3828" w:type="dxa"/>
            <w:hideMark/>
          </w:tcPr>
          <w:p w14:paraId="6D16040C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Non-tumor tissue bearing biopsy cores</w:t>
            </w:r>
          </w:p>
        </w:tc>
        <w:tc>
          <w:tcPr>
            <w:tcW w:w="1744" w:type="dxa"/>
            <w:hideMark/>
          </w:tcPr>
          <w:p w14:paraId="00A633FA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00 (45.7)</w:t>
            </w:r>
          </w:p>
        </w:tc>
        <w:tc>
          <w:tcPr>
            <w:tcW w:w="1745" w:type="dxa"/>
            <w:hideMark/>
          </w:tcPr>
          <w:p w14:paraId="0324BBCA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353 (75.7)</w:t>
            </w:r>
          </w:p>
        </w:tc>
        <w:tc>
          <w:tcPr>
            <w:tcW w:w="1745" w:type="dxa"/>
            <w:hideMark/>
          </w:tcPr>
          <w:p w14:paraId="3344F02E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2553 (72.0)</w:t>
            </w:r>
          </w:p>
        </w:tc>
      </w:tr>
      <w:tr w:rsidR="00831588" w:rsidRPr="00D94A0E" w14:paraId="089D0E0A" w14:textId="77777777" w:rsidTr="000C6F0C">
        <w:tc>
          <w:tcPr>
            <w:tcW w:w="3828" w:type="dxa"/>
            <w:hideMark/>
          </w:tcPr>
          <w:p w14:paraId="1181139F" w14:textId="77777777" w:rsidR="00831588" w:rsidRPr="00D94A0E" w:rsidRDefault="00831588" w:rsidP="000C6F0C">
            <w:pPr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 xml:space="preserve">Total biopsy cores </w:t>
            </w:r>
          </w:p>
        </w:tc>
        <w:tc>
          <w:tcPr>
            <w:tcW w:w="1744" w:type="dxa"/>
            <w:hideMark/>
          </w:tcPr>
          <w:p w14:paraId="1FDA6F70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438 (100.0)</w:t>
            </w:r>
          </w:p>
        </w:tc>
        <w:tc>
          <w:tcPr>
            <w:tcW w:w="1745" w:type="dxa"/>
            <w:hideMark/>
          </w:tcPr>
          <w:p w14:paraId="19F1E9C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3108 (100.0)</w:t>
            </w:r>
          </w:p>
        </w:tc>
        <w:tc>
          <w:tcPr>
            <w:tcW w:w="1745" w:type="dxa"/>
            <w:hideMark/>
          </w:tcPr>
          <w:p w14:paraId="70A1C204" w14:textId="77777777" w:rsidR="00831588" w:rsidRPr="00D94A0E" w:rsidRDefault="00831588" w:rsidP="000C6F0C">
            <w:pPr>
              <w:jc w:val="center"/>
              <w:rPr>
                <w:rFonts w:ascii="Arial" w:hAnsi="Arial" w:cs="Arial"/>
              </w:rPr>
            </w:pPr>
            <w:r w:rsidRPr="00D94A0E">
              <w:rPr>
                <w:rFonts w:ascii="Arial" w:hAnsi="Arial" w:cs="Arial"/>
              </w:rPr>
              <w:t>3546 (100.0)</w:t>
            </w:r>
          </w:p>
        </w:tc>
      </w:tr>
    </w:tbl>
    <w:p w14:paraId="0C304F68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3462FDFB" w14:textId="68310386" w:rsidR="00831588" w:rsidRPr="00D94A0E" w:rsidRDefault="00E52ECB" w:rsidP="00831588">
      <w:pPr>
        <w:spacing w:line="276" w:lineRule="auto"/>
        <w:jc w:val="both"/>
        <w:rPr>
          <w:color w:val="000000" w:themeColor="text1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</w:t>
      </w:r>
      <w:r w:rsidR="00831588" w:rsidRPr="00D94A0E">
        <w:rPr>
          <w:rFonts w:ascii="Arial" w:hAnsi="Arial" w:cs="Arial"/>
          <w:b/>
          <w:sz w:val="20"/>
          <w:szCs w:val="20"/>
        </w:rPr>
        <w:t xml:space="preserve">Table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="006F7984" w:rsidRPr="00D94A0E">
        <w:rPr>
          <w:rFonts w:ascii="Arial" w:hAnsi="Arial" w:cs="Arial"/>
          <w:b/>
          <w:sz w:val="20"/>
          <w:szCs w:val="20"/>
        </w:rPr>
        <w:t>3</w:t>
      </w:r>
      <w:r w:rsidR="00831588" w:rsidRPr="00D94A0E">
        <w:rPr>
          <w:rFonts w:ascii="Arial" w:hAnsi="Arial" w:cs="Arial"/>
          <w:sz w:val="20"/>
          <w:szCs w:val="20"/>
        </w:rPr>
        <w:t xml:space="preserve"> shows cancer detection rates according to biopsy method: Magnetic resonance imaging targeted biopsy of the prostate (TB), 12-core systematic biopsy of the prostate (SB) and the combined approach of TB + SB (CB). Categorical data are presented as numbers %</w:t>
      </w:r>
      <w:r w:rsidR="00602064" w:rsidRPr="00D94A0E">
        <w:rPr>
          <w:rFonts w:ascii="Arial" w:hAnsi="Arial" w:cs="Arial"/>
          <w:sz w:val="20"/>
          <w:szCs w:val="20"/>
        </w:rPr>
        <w:t>.</w:t>
      </w:r>
    </w:p>
    <w:p w14:paraId="54B65EAC" w14:textId="77777777" w:rsidR="00831588" w:rsidRPr="00D94A0E" w:rsidRDefault="00831588" w:rsidP="00831588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 xml:space="preserve">ISUP, International Society of Urological Pathology; CDR, cancer detection rate; PCA, prostate cancer; </w:t>
      </w:r>
      <w:proofErr w:type="spellStart"/>
      <w:r w:rsidRPr="00D94A0E">
        <w:rPr>
          <w:rFonts w:ascii="Arial" w:hAnsi="Arial" w:cs="Arial"/>
          <w:sz w:val="20"/>
          <w:szCs w:val="20"/>
        </w:rPr>
        <w:t>csPCA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clinically significant prostate cancer defined as Gleason ≥ 3+4; </w:t>
      </w:r>
      <w:proofErr w:type="spellStart"/>
      <w:r w:rsidRPr="00D94A0E">
        <w:rPr>
          <w:rFonts w:ascii="Arial" w:hAnsi="Arial" w:cs="Arial"/>
          <w:sz w:val="20"/>
          <w:szCs w:val="20"/>
        </w:rPr>
        <w:t>nsPCA</w:t>
      </w:r>
      <w:proofErr w:type="spellEnd"/>
      <w:r w:rsidRPr="00D94A0E">
        <w:rPr>
          <w:rFonts w:ascii="Arial" w:hAnsi="Arial" w:cs="Arial"/>
          <w:sz w:val="20"/>
          <w:szCs w:val="20"/>
        </w:rPr>
        <w:t>, non-clinically significant caner defined as Gleason &lt;6</w:t>
      </w:r>
    </w:p>
    <w:p w14:paraId="735ADA2D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7F70ED8D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2A562825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464ED8E6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59E3D801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14E28026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505AE6DA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4A572A1D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0CF76A1D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0AAE8A45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64FB213A" w14:textId="49CEA03A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</w:p>
    <w:p w14:paraId="16E5B09B" w14:textId="04B4F47E" w:rsidR="00026707" w:rsidRPr="00D94A0E" w:rsidRDefault="00026707" w:rsidP="00831588">
      <w:pPr>
        <w:rPr>
          <w:rFonts w:ascii="Arial" w:hAnsi="Arial" w:cs="Arial"/>
          <w:sz w:val="28"/>
          <w:szCs w:val="28"/>
        </w:rPr>
      </w:pPr>
    </w:p>
    <w:p w14:paraId="2D143282" w14:textId="4921FC1F" w:rsidR="00026707" w:rsidRPr="00D94A0E" w:rsidRDefault="00026707" w:rsidP="00831588">
      <w:pPr>
        <w:rPr>
          <w:rFonts w:ascii="Arial" w:hAnsi="Arial" w:cs="Arial"/>
          <w:sz w:val="28"/>
          <w:szCs w:val="28"/>
        </w:rPr>
      </w:pPr>
    </w:p>
    <w:p w14:paraId="37D211B2" w14:textId="77777777" w:rsidR="004148E2" w:rsidRPr="00D94A0E" w:rsidRDefault="004148E2" w:rsidP="00831588">
      <w:pPr>
        <w:rPr>
          <w:rFonts w:ascii="Arial" w:hAnsi="Arial" w:cs="Arial"/>
          <w:sz w:val="28"/>
          <w:szCs w:val="28"/>
        </w:rPr>
      </w:pPr>
    </w:p>
    <w:p w14:paraId="113695B3" w14:textId="05916680" w:rsidR="00831588" w:rsidRPr="00D94A0E" w:rsidRDefault="001E5EED" w:rsidP="00831588">
      <w:pPr>
        <w:rPr>
          <w:rFonts w:ascii="Arial" w:hAnsi="Arial" w:cs="Arial"/>
          <w:b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 xml:space="preserve">Supplementary Fig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Pr="00D94A0E">
        <w:rPr>
          <w:rFonts w:ascii="Arial" w:hAnsi="Arial" w:cs="Arial"/>
          <w:b/>
          <w:sz w:val="24"/>
          <w:szCs w:val="24"/>
        </w:rPr>
        <w:t>1</w:t>
      </w:r>
      <w:r w:rsidR="00831588" w:rsidRPr="00D94A0E">
        <w:rPr>
          <w:rFonts w:ascii="Arial" w:hAnsi="Arial" w:cs="Arial"/>
          <w:b/>
          <w:sz w:val="24"/>
          <w:szCs w:val="24"/>
        </w:rPr>
        <w:t xml:space="preserve"> </w:t>
      </w:r>
      <w:r w:rsidR="00831588" w:rsidRPr="00D94A0E">
        <w:rPr>
          <w:rFonts w:ascii="Arial" w:hAnsi="Arial" w:cs="Arial"/>
          <w:sz w:val="24"/>
          <w:szCs w:val="24"/>
        </w:rPr>
        <w:t>Institutional standardized 12-core systematic biopsy</w:t>
      </w:r>
    </w:p>
    <w:p w14:paraId="7619AF84" w14:textId="77777777" w:rsidR="00831588" w:rsidRPr="00D94A0E" w:rsidRDefault="00831588" w:rsidP="00831588">
      <w:pPr>
        <w:rPr>
          <w:rFonts w:ascii="Arial" w:hAnsi="Arial" w:cs="Arial"/>
          <w:sz w:val="28"/>
          <w:szCs w:val="28"/>
        </w:rPr>
      </w:pPr>
      <w:r w:rsidRPr="00D94A0E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3F5F26BE" wp14:editId="405E1AF2">
            <wp:extent cx="2646730" cy="2339905"/>
            <wp:effectExtent l="0" t="0" r="1270" b="381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46730" cy="233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6F63B2" w14:textId="5690E635" w:rsidR="00831588" w:rsidRPr="00D94A0E" w:rsidRDefault="00026707" w:rsidP="00831588">
      <w:pPr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</w:t>
      </w:r>
      <w:r w:rsidR="00831588" w:rsidRPr="00D94A0E">
        <w:rPr>
          <w:rFonts w:ascii="Arial" w:hAnsi="Arial" w:cs="Arial"/>
          <w:b/>
          <w:sz w:val="20"/>
          <w:szCs w:val="20"/>
        </w:rPr>
        <w:t>F</w:t>
      </w:r>
      <w:r w:rsidRPr="00D94A0E">
        <w:rPr>
          <w:rFonts w:ascii="Arial" w:hAnsi="Arial" w:cs="Arial"/>
          <w:b/>
          <w:sz w:val="20"/>
          <w:szCs w:val="20"/>
        </w:rPr>
        <w:t xml:space="preserve">ig.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="00831588" w:rsidRPr="00D94A0E">
        <w:rPr>
          <w:rFonts w:ascii="Arial" w:hAnsi="Arial" w:cs="Arial"/>
          <w:b/>
          <w:sz w:val="20"/>
          <w:szCs w:val="20"/>
        </w:rPr>
        <w:t>1</w:t>
      </w:r>
      <w:r w:rsidR="00831588" w:rsidRPr="00D94A0E">
        <w:rPr>
          <w:rFonts w:ascii="Arial" w:hAnsi="Arial" w:cs="Arial"/>
          <w:sz w:val="20"/>
          <w:szCs w:val="20"/>
        </w:rPr>
        <w:t xml:space="preserve"> illustrates the study scheme for </w:t>
      </w:r>
      <w:r w:rsidRPr="00D94A0E">
        <w:rPr>
          <w:rFonts w:ascii="Arial" w:hAnsi="Arial" w:cs="Arial"/>
          <w:sz w:val="20"/>
          <w:szCs w:val="20"/>
        </w:rPr>
        <w:t xml:space="preserve">institutional standardized </w:t>
      </w:r>
      <w:r w:rsidR="00831588" w:rsidRPr="00D94A0E">
        <w:rPr>
          <w:rFonts w:ascii="Arial" w:hAnsi="Arial" w:cs="Arial"/>
          <w:sz w:val="20"/>
          <w:szCs w:val="20"/>
        </w:rPr>
        <w:t xml:space="preserve">12-core systematic biopsy (SB) of the prostate used in all patients in the same setting as MRI-targeted biopsy was performed. A pre-defined, software-assisted template was used </w:t>
      </w:r>
      <w:r w:rsidRPr="00D94A0E">
        <w:rPr>
          <w:rFonts w:ascii="Arial" w:hAnsi="Arial" w:cs="Arial"/>
          <w:sz w:val="20"/>
          <w:szCs w:val="20"/>
        </w:rPr>
        <w:t>for SB</w:t>
      </w:r>
      <w:r w:rsidR="00831588" w:rsidRPr="00D94A0E">
        <w:rPr>
          <w:rFonts w:ascii="Arial" w:hAnsi="Arial" w:cs="Arial"/>
          <w:sz w:val="20"/>
          <w:szCs w:val="20"/>
        </w:rPr>
        <w:t xml:space="preserve">. Due to standardization, cores 1/2/3/7/8/9 are representative for the outer peripheral 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posterolateral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 xml:space="preserve"> zone (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PZpl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>) and the cores 4/5/6/10/11/12 are representative for the outer peripheral posteromedial zone (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PZpm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 xml:space="preserve">) and the central zone (CZ) defined by PIRADS v2.1 sector map </w:t>
      </w:r>
      <w:sdt>
        <w:sdtPr>
          <w:rPr>
            <w:rFonts w:ascii="Arial" w:hAnsi="Arial" w:cs="Arial"/>
            <w:sz w:val="20"/>
            <w:szCs w:val="20"/>
          </w:rPr>
          <w:alias w:val="To edit, see citavi.com/edit"/>
          <w:tag w:val="CitaviPlaceholder#36ce19e6-8175-4f6b-a952-45b83ad89624"/>
          <w:id w:val="-820123032"/>
          <w:placeholder>
            <w:docPart w:val="275F7A18E8F14E1DB5067B129C0BBE93"/>
          </w:placeholder>
        </w:sdtPr>
        <w:sdtEndPr/>
        <w:sdtContent>
          <w:r w:rsidR="00831588" w:rsidRPr="00D94A0E">
            <w:rPr>
              <w:rFonts w:ascii="Arial" w:hAnsi="Arial" w:cs="Arial"/>
              <w:sz w:val="20"/>
              <w:szCs w:val="20"/>
            </w:rPr>
            <w:fldChar w:fldCharType="begin"/>
          </w:r>
          <w:r w:rsidR="00831588" w:rsidRPr="00D94A0E">
            <w:rPr>
              <w:rFonts w:ascii="Arial" w:hAnsi="Arial" w:cs="Arial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DJjOTA4LTQzM2UtNDk1Ni1hMDQxLTY5NTk5YmNkYmE3MCIsIlJhbmdlTGVuZ3RoIjo0LCJSZWZlcmVuY2VJZCI6IjRkMjhjYWE1LTc1MTctNDJjMi1hZWU4LTMwOTUyMGQ3OWE1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V1cnVyby4yMDE5LjAyLjAzMyIsIlVyaVN0cmluZyI6Imh0dHBzOi8vZG9pLm9yZy8xMC4xMDE2L2ouZXVydXJvLjIwMTkuMDIuMDM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T0IyMTk0MCIsIkNyZWF0ZWRPbiI6IjIwMjItMDItMTBUMDk6NDk6MjYiLCJNb2RpZmllZEJ5IjoiX01PQjIxOTQwIiwiSWQiOiI1YzYxOTA5NC05MzBiLTRmMzUtOGMyYi1iMTFjYjEyZDQwMWIiLCJNb2RpZmllZE9uIjoiMjAyMi0wMi0xMFQwOTo0OToyNi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wODk4NDA2IiwiVXJpU3RyaW5nIjoiaHR0cDovL3d3dy5uY2JpLm5sbS5uaWguZ292L3B1Ym1lZC8zMDg5ODQ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}</w:instrText>
          </w:r>
          <w:r w:rsidR="00831588" w:rsidRPr="00D94A0E">
            <w:rPr>
              <w:rFonts w:ascii="Arial" w:hAnsi="Arial" w:cs="Arial"/>
              <w:sz w:val="20"/>
              <w:szCs w:val="20"/>
            </w:rPr>
            <w:fldChar w:fldCharType="separate"/>
          </w:r>
          <w:r w:rsidR="00831588" w:rsidRPr="00D94A0E">
            <w:rPr>
              <w:rFonts w:ascii="Arial" w:hAnsi="Arial" w:cs="Arial"/>
              <w:sz w:val="20"/>
              <w:szCs w:val="20"/>
            </w:rPr>
            <w:t>[12]</w:t>
          </w:r>
          <w:r w:rsidR="00831588" w:rsidRPr="00D94A0E">
            <w:rPr>
              <w:rFonts w:ascii="Arial" w:hAnsi="Arial" w:cs="Arial"/>
              <w:sz w:val="20"/>
              <w:szCs w:val="20"/>
            </w:rPr>
            <w:fldChar w:fldCharType="end"/>
          </w:r>
        </w:sdtContent>
      </w:sdt>
      <w:r w:rsidR="00831588" w:rsidRPr="00D94A0E">
        <w:rPr>
          <w:rFonts w:ascii="Arial" w:hAnsi="Arial" w:cs="Arial"/>
          <w:sz w:val="20"/>
          <w:szCs w:val="20"/>
        </w:rPr>
        <w:t>.</w:t>
      </w:r>
    </w:p>
    <w:p w14:paraId="7E751BFE" w14:textId="517FDE5B" w:rsidR="005113C1" w:rsidRPr="00D94A0E" w:rsidRDefault="005113C1" w:rsidP="00831588">
      <w:pPr>
        <w:jc w:val="both"/>
        <w:rPr>
          <w:rFonts w:ascii="Arial" w:hAnsi="Arial" w:cs="Arial"/>
          <w:sz w:val="20"/>
          <w:szCs w:val="20"/>
        </w:rPr>
      </w:pPr>
    </w:p>
    <w:p w14:paraId="31822299" w14:textId="760A668A" w:rsidR="005113C1" w:rsidRPr="00D94A0E" w:rsidRDefault="005113C1" w:rsidP="00831588">
      <w:pPr>
        <w:jc w:val="both"/>
        <w:rPr>
          <w:rFonts w:ascii="Arial" w:hAnsi="Arial" w:cs="Arial"/>
          <w:sz w:val="20"/>
          <w:szCs w:val="20"/>
        </w:rPr>
      </w:pPr>
    </w:p>
    <w:p w14:paraId="080CA7CF" w14:textId="688E646C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39AF743A" w14:textId="1B0AAB9D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03667803" w14:textId="0D16B3A1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3AF5E53B" w14:textId="0667D5B0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587D7ED4" w14:textId="61776634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3C98B4E7" w14:textId="4960DDDB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242BEF88" w14:textId="4490E722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05FFDC12" w14:textId="43AA546A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787530FC" w14:textId="42E52284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6B69FC3D" w14:textId="5BFEABA4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540B999B" w14:textId="5C109FC8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04CE98A5" w14:textId="04C2B561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3CB50FFF" w14:textId="0933879A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18E5C9E2" w14:textId="427E99A6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0DD95823" w14:textId="66170098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1B7EA4CF" w14:textId="648547A7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681AC32F" w14:textId="65BEC308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624CE564" w14:textId="77777777" w:rsidR="0034534A" w:rsidRPr="00D94A0E" w:rsidRDefault="0034534A" w:rsidP="00831588">
      <w:pPr>
        <w:jc w:val="both"/>
        <w:rPr>
          <w:rFonts w:ascii="Arial" w:hAnsi="Arial" w:cs="Arial"/>
          <w:sz w:val="20"/>
          <w:szCs w:val="20"/>
        </w:rPr>
      </w:pPr>
    </w:p>
    <w:p w14:paraId="062F43BF" w14:textId="3F1866C3" w:rsidR="00831588" w:rsidRPr="00D94A0E" w:rsidRDefault="005113C1" w:rsidP="00831588">
      <w:pPr>
        <w:rPr>
          <w:rFonts w:ascii="Arial" w:hAnsi="Arial" w:cs="Arial"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 xml:space="preserve">Supplementary Fig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Pr="00D94A0E">
        <w:rPr>
          <w:rFonts w:ascii="Arial" w:hAnsi="Arial" w:cs="Arial"/>
          <w:b/>
          <w:sz w:val="24"/>
          <w:szCs w:val="24"/>
        </w:rPr>
        <w:t>2</w:t>
      </w:r>
      <w:r w:rsidR="001E5EED" w:rsidRPr="00D94A0E">
        <w:rPr>
          <w:rFonts w:ascii="Arial" w:hAnsi="Arial" w:cs="Arial"/>
          <w:b/>
          <w:sz w:val="24"/>
          <w:szCs w:val="24"/>
        </w:rPr>
        <w:t xml:space="preserve"> </w:t>
      </w:r>
      <w:r w:rsidR="00477671" w:rsidRPr="00D94A0E">
        <w:rPr>
          <w:rFonts w:ascii="Arial" w:hAnsi="Arial" w:cs="Arial"/>
          <w:sz w:val="24"/>
          <w:szCs w:val="24"/>
        </w:rPr>
        <w:t>Cancer detection of CB stratified by PCA surrogate markers</w:t>
      </w:r>
    </w:p>
    <w:p w14:paraId="0667F38D" w14:textId="77777777" w:rsidR="00831588" w:rsidRPr="00D94A0E" w:rsidRDefault="00831588" w:rsidP="00831588">
      <w:pPr>
        <w:rPr>
          <w:rFonts w:ascii="Arial" w:hAnsi="Arial" w:cs="Arial"/>
          <w:sz w:val="24"/>
          <w:szCs w:val="24"/>
        </w:rPr>
      </w:pPr>
      <w:r w:rsidRPr="00D94A0E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4B86458" wp14:editId="10EE8333">
            <wp:extent cx="6437173" cy="3383915"/>
            <wp:effectExtent l="0" t="0" r="1905" b="6985"/>
            <wp:docPr id="1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445032" cy="3388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71FBE" w14:textId="77777777" w:rsidR="00831588" w:rsidRPr="00D94A0E" w:rsidRDefault="00831588" w:rsidP="00831588">
      <w:pPr>
        <w:ind w:left="708" w:firstLine="708"/>
        <w:rPr>
          <w:rFonts w:ascii="Arial" w:hAnsi="Arial" w:cs="Arial"/>
          <w:sz w:val="24"/>
          <w:szCs w:val="24"/>
        </w:rPr>
      </w:pPr>
      <w:r w:rsidRPr="00D94A0E">
        <w:rPr>
          <w:rFonts w:ascii="Arial" w:hAnsi="Arial" w:cs="Arial"/>
          <w:sz w:val="24"/>
          <w:szCs w:val="24"/>
        </w:rPr>
        <w:t xml:space="preserve"> </w:t>
      </w:r>
      <w:r w:rsidRPr="00D94A0E">
        <w:rPr>
          <w:noProof/>
        </w:rPr>
        <w:drawing>
          <wp:inline distT="0" distB="0" distL="0" distR="0" wp14:anchorId="292BFF57" wp14:editId="17EF6ED8">
            <wp:extent cx="4035954" cy="297180"/>
            <wp:effectExtent l="0" t="0" r="3175" b="762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3628" cy="29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9ACB8" w14:textId="77777777" w:rsidR="00831588" w:rsidRPr="00D94A0E" w:rsidRDefault="00831588" w:rsidP="00831588">
      <w:pPr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 xml:space="preserve">*** </w:t>
      </w:r>
      <w:proofErr w:type="gramStart"/>
      <w:r w:rsidRPr="00D94A0E">
        <w:rPr>
          <w:rFonts w:ascii="Arial" w:hAnsi="Arial" w:cs="Arial"/>
          <w:sz w:val="20"/>
          <w:szCs w:val="20"/>
        </w:rPr>
        <w:t>p</w:t>
      </w:r>
      <w:proofErr w:type="gramEnd"/>
      <w:r w:rsidRPr="00D94A0E">
        <w:rPr>
          <w:rFonts w:ascii="Arial" w:hAnsi="Arial" w:cs="Arial"/>
          <w:sz w:val="20"/>
          <w:szCs w:val="20"/>
        </w:rPr>
        <w:t xml:space="preserve"> &lt; 0.001, ** p &lt;0.01, * p &lt; 0.05</w:t>
      </w:r>
    </w:p>
    <w:p w14:paraId="0EC6664F" w14:textId="08FF01C2" w:rsidR="00831588" w:rsidRPr="00D94A0E" w:rsidRDefault="00C82C5A" w:rsidP="00F02FA7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Fig.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Pr="00D94A0E">
        <w:rPr>
          <w:rFonts w:ascii="Arial" w:hAnsi="Arial" w:cs="Arial"/>
          <w:b/>
          <w:sz w:val="20"/>
          <w:szCs w:val="20"/>
        </w:rPr>
        <w:t>2</w:t>
      </w:r>
      <w:r w:rsidR="00831588" w:rsidRPr="00D94A0E">
        <w:rPr>
          <w:rFonts w:ascii="Arial" w:hAnsi="Arial" w:cs="Arial"/>
          <w:sz w:val="20"/>
          <w:szCs w:val="20"/>
        </w:rPr>
        <w:t xml:space="preserve"> illustrates cancer detection rates by combined approach of targeted biopsy and systematic biopsy stratified by prostate volume, clinical tumor </w:t>
      </w:r>
      <w:r w:rsidR="00F02FA7" w:rsidRPr="00D94A0E">
        <w:rPr>
          <w:rFonts w:ascii="Arial" w:hAnsi="Arial" w:cs="Arial"/>
          <w:sz w:val="20"/>
          <w:szCs w:val="20"/>
        </w:rPr>
        <w:t xml:space="preserve">stage (cT1=non-suspicious digital </w:t>
      </w:r>
      <w:r w:rsidR="00831588" w:rsidRPr="00D94A0E">
        <w:rPr>
          <w:rFonts w:ascii="Arial" w:hAnsi="Arial" w:cs="Arial"/>
          <w:sz w:val="20"/>
          <w:szCs w:val="20"/>
        </w:rPr>
        <w:t>rectal examination (DRE); cT2 abnormal DRE,</w:t>
      </w:r>
      <w:r w:rsidR="00F02FA7" w:rsidRPr="00D94A0E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F02FA7" w:rsidRPr="00D94A0E">
        <w:rPr>
          <w:rFonts w:ascii="Arial" w:hAnsi="Arial" w:cs="Arial"/>
          <w:sz w:val="20"/>
          <w:szCs w:val="20"/>
        </w:rPr>
        <w:t>Transrectal</w:t>
      </w:r>
      <w:proofErr w:type="spellEnd"/>
      <w:r w:rsidR="00F02FA7" w:rsidRPr="00D94A0E">
        <w:rPr>
          <w:rFonts w:ascii="Arial" w:hAnsi="Arial" w:cs="Arial"/>
          <w:sz w:val="20"/>
          <w:szCs w:val="20"/>
        </w:rPr>
        <w:t xml:space="preserve"> u</w:t>
      </w:r>
      <w:r w:rsidR="00831588" w:rsidRPr="00D94A0E">
        <w:rPr>
          <w:rFonts w:ascii="Arial" w:hAnsi="Arial" w:cs="Arial"/>
          <w:sz w:val="20"/>
          <w:szCs w:val="20"/>
        </w:rPr>
        <w:t>ltrasound (US) findings, and prostate specific antigen density (PSAD).</w:t>
      </w:r>
    </w:p>
    <w:p w14:paraId="6C4F9A7F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68E57A6E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21EE98C0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5863F94B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06F1E71A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4B2CA750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37D4FDCA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39F29225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2E1A24C5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1BB890DB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35CA66B2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19E2A72D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16620F65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44E6E403" w14:textId="4F40D80F" w:rsidR="00831588" w:rsidRPr="00D94A0E" w:rsidRDefault="002A50A0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>Supplementary Fig.</w:t>
      </w:r>
      <w:r w:rsidR="005113C1" w:rsidRPr="00D94A0E">
        <w:rPr>
          <w:rFonts w:ascii="Arial" w:hAnsi="Arial" w:cs="Arial"/>
          <w:b/>
          <w:sz w:val="24"/>
          <w:szCs w:val="24"/>
        </w:rPr>
        <w:t xml:space="preserve">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="005113C1" w:rsidRPr="00D94A0E">
        <w:rPr>
          <w:rFonts w:ascii="Arial" w:hAnsi="Arial" w:cs="Arial"/>
          <w:b/>
          <w:sz w:val="24"/>
          <w:szCs w:val="24"/>
        </w:rPr>
        <w:t>3</w:t>
      </w:r>
      <w:r w:rsidR="00831588" w:rsidRPr="00D94A0E">
        <w:rPr>
          <w:rFonts w:ascii="Arial" w:hAnsi="Arial" w:cs="Arial"/>
          <w:b/>
          <w:sz w:val="24"/>
          <w:szCs w:val="24"/>
        </w:rPr>
        <w:t xml:space="preserve"> </w:t>
      </w:r>
      <w:r w:rsidR="004C23BF" w:rsidRPr="00D94A0E">
        <w:rPr>
          <w:rFonts w:ascii="Arial" w:hAnsi="Arial" w:cs="Arial"/>
          <w:sz w:val="24"/>
          <w:szCs w:val="24"/>
        </w:rPr>
        <w:t>Cancer detection rate per core taken</w:t>
      </w:r>
      <w:r w:rsidR="00831588" w:rsidRPr="00D94A0E">
        <w:rPr>
          <w:rFonts w:ascii="Arial" w:hAnsi="Arial" w:cs="Arial"/>
          <w:sz w:val="24"/>
          <w:szCs w:val="24"/>
        </w:rPr>
        <w:t xml:space="preserve"> by systematic biopsy</w:t>
      </w:r>
    </w:p>
    <w:p w14:paraId="11F5F2A3" w14:textId="300A5FCD" w:rsidR="00831588" w:rsidRPr="00D94A0E" w:rsidRDefault="003544A1" w:rsidP="00831588">
      <w:pPr>
        <w:tabs>
          <w:tab w:val="left" w:pos="1180"/>
        </w:tabs>
      </w:pPr>
      <w:r w:rsidRPr="00D94A0E">
        <w:rPr>
          <w:noProof/>
        </w:rPr>
        <w:drawing>
          <wp:inline distT="0" distB="0" distL="0" distR="0" wp14:anchorId="190A0C2C" wp14:editId="7297ED6C">
            <wp:extent cx="5760720" cy="324040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4.g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A24C5" w14:textId="0648E7BE" w:rsidR="00831588" w:rsidRPr="00D94A0E" w:rsidRDefault="002A50A0" w:rsidP="00831588">
      <w:pPr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Fig.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Pr="00D94A0E">
        <w:rPr>
          <w:rFonts w:ascii="Arial" w:hAnsi="Arial" w:cs="Arial"/>
          <w:b/>
          <w:sz w:val="20"/>
          <w:szCs w:val="20"/>
        </w:rPr>
        <w:t>3</w:t>
      </w:r>
      <w:r w:rsidR="00831588" w:rsidRPr="00D94A0E">
        <w:rPr>
          <w:rFonts w:ascii="Arial" w:hAnsi="Arial" w:cs="Arial"/>
          <w:sz w:val="20"/>
          <w:szCs w:val="20"/>
        </w:rPr>
        <w:t xml:space="preserve"> shows cancer detection rates per biopsy core taken at standardized systematic biopsy (SB, core 1-12). </w:t>
      </w:r>
      <w:r w:rsidR="00FC2623" w:rsidRPr="00D94A0E">
        <w:rPr>
          <w:rFonts w:ascii="Arial" w:hAnsi="Arial" w:cs="Arial"/>
          <w:sz w:val="20"/>
          <w:szCs w:val="20"/>
        </w:rPr>
        <w:t xml:space="preserve">Due to standardization, cores 1/2/3/7/8/9 are representative for the outer peripheral </w:t>
      </w:r>
      <w:proofErr w:type="spellStart"/>
      <w:r w:rsidR="00FC2623" w:rsidRPr="00D94A0E">
        <w:rPr>
          <w:rFonts w:ascii="Arial" w:hAnsi="Arial" w:cs="Arial"/>
          <w:sz w:val="20"/>
          <w:szCs w:val="20"/>
        </w:rPr>
        <w:t>posterolateral</w:t>
      </w:r>
      <w:proofErr w:type="spellEnd"/>
      <w:r w:rsidR="00FC2623" w:rsidRPr="00D94A0E">
        <w:rPr>
          <w:rFonts w:ascii="Arial" w:hAnsi="Arial" w:cs="Arial"/>
          <w:sz w:val="20"/>
          <w:szCs w:val="20"/>
        </w:rPr>
        <w:t xml:space="preserve"> zone (</w:t>
      </w:r>
      <w:proofErr w:type="spellStart"/>
      <w:r w:rsidR="00FC2623" w:rsidRPr="00D94A0E">
        <w:rPr>
          <w:rFonts w:ascii="Arial" w:hAnsi="Arial" w:cs="Arial"/>
          <w:sz w:val="20"/>
          <w:szCs w:val="20"/>
        </w:rPr>
        <w:t>PZpl</w:t>
      </w:r>
      <w:proofErr w:type="spellEnd"/>
      <w:r w:rsidR="00FC2623" w:rsidRPr="00D94A0E">
        <w:rPr>
          <w:rFonts w:ascii="Arial" w:hAnsi="Arial" w:cs="Arial"/>
          <w:sz w:val="20"/>
          <w:szCs w:val="20"/>
        </w:rPr>
        <w:t>) and the cores 4/5/6/10/11/12 are representative for the outer peripheral posteromedial zone (</w:t>
      </w:r>
      <w:proofErr w:type="spellStart"/>
      <w:r w:rsidR="00FC2623" w:rsidRPr="00D94A0E">
        <w:rPr>
          <w:rFonts w:ascii="Arial" w:hAnsi="Arial" w:cs="Arial"/>
          <w:sz w:val="20"/>
          <w:szCs w:val="20"/>
        </w:rPr>
        <w:t>PZpm</w:t>
      </w:r>
      <w:proofErr w:type="spellEnd"/>
      <w:r w:rsidR="00FC2623" w:rsidRPr="00D94A0E">
        <w:rPr>
          <w:rFonts w:ascii="Arial" w:hAnsi="Arial" w:cs="Arial"/>
          <w:sz w:val="20"/>
          <w:szCs w:val="20"/>
        </w:rPr>
        <w:t xml:space="preserve">) and the central zone (CZ) defined by PIRADS v2.1 sector map </w:t>
      </w:r>
      <w:sdt>
        <w:sdtPr>
          <w:rPr>
            <w:rFonts w:ascii="Arial" w:hAnsi="Arial" w:cs="Arial"/>
            <w:sz w:val="20"/>
            <w:szCs w:val="20"/>
          </w:rPr>
          <w:alias w:val="To edit, see citavi.com/edit"/>
          <w:tag w:val="CitaviPlaceholder#36ce19e6-8175-4f6b-a952-45b83ad89624"/>
          <w:id w:val="585199922"/>
          <w:placeholder>
            <w:docPart w:val="D2463BF6CE764B80A4F77A07089F3978"/>
          </w:placeholder>
        </w:sdtPr>
        <w:sdtEndPr/>
        <w:sdtContent>
          <w:r w:rsidR="00FC2623" w:rsidRPr="00D94A0E">
            <w:rPr>
              <w:rFonts w:ascii="Arial" w:hAnsi="Arial" w:cs="Arial"/>
              <w:sz w:val="20"/>
              <w:szCs w:val="20"/>
            </w:rPr>
            <w:fldChar w:fldCharType="begin"/>
          </w:r>
          <w:r w:rsidR="00FC2623" w:rsidRPr="00D94A0E">
            <w:rPr>
              <w:rFonts w:ascii="Arial" w:hAnsi="Arial" w:cs="Arial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DJjOTA4LTQzM2UtNDk1Ni1hMDQxLTY5NTk5YmNkYmE3MCIsIlJhbmdlTGVuZ3RoIjo0LCJSZWZlcmVuY2VJZCI6IjRkMjhjYWE1LTc1MTctNDJjMi1hZWU4LTMwOTUyMGQ3OWE1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V1cnVyby4yMDE5LjAyLjAzMyIsIlVyaVN0cmluZyI6Imh0dHBzOi8vZG9pLm9yZy8xMC4xMDE2L2ouZXVydXJvLjIwMTkuMDIuMDM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T0IyMTk0MCIsIkNyZWF0ZWRPbiI6IjIwMjItMDItMTBUMDk6NDk6MjYiLCJNb2RpZmllZEJ5IjoiX01PQjIxOTQwIiwiSWQiOiI1YzYxOTA5NC05MzBiLTRmMzUtOGMyYi1iMTFjYjEyZDQwMWIiLCJNb2RpZmllZE9uIjoiMjAyMi0wMi0xMFQwOTo0OToyNi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wODk4NDA2IiwiVXJpU3RyaW5nIjoiaHR0cDovL3d3dy5uY2JpLm5sbS5uaWguZ292L3B1Ym1lZC8zMDg5ODQ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}</w:instrText>
          </w:r>
          <w:r w:rsidR="00FC2623" w:rsidRPr="00D94A0E">
            <w:rPr>
              <w:rFonts w:ascii="Arial" w:hAnsi="Arial" w:cs="Arial"/>
              <w:sz w:val="20"/>
              <w:szCs w:val="20"/>
            </w:rPr>
            <w:fldChar w:fldCharType="separate"/>
          </w:r>
          <w:r w:rsidR="00FC2623" w:rsidRPr="00D94A0E">
            <w:rPr>
              <w:rFonts w:ascii="Arial" w:hAnsi="Arial" w:cs="Arial"/>
              <w:sz w:val="20"/>
              <w:szCs w:val="20"/>
            </w:rPr>
            <w:t>[12]</w:t>
          </w:r>
          <w:r w:rsidR="00FC2623" w:rsidRPr="00D94A0E">
            <w:rPr>
              <w:rFonts w:ascii="Arial" w:hAnsi="Arial" w:cs="Arial"/>
              <w:sz w:val="20"/>
              <w:szCs w:val="20"/>
            </w:rPr>
            <w:fldChar w:fldCharType="end"/>
          </w:r>
        </w:sdtContent>
      </w:sdt>
      <w:r w:rsidR="00FC2623" w:rsidRPr="00D94A0E">
        <w:rPr>
          <w:rFonts w:ascii="Arial" w:hAnsi="Arial" w:cs="Arial"/>
          <w:sz w:val="20"/>
          <w:szCs w:val="20"/>
        </w:rPr>
        <w:t xml:space="preserve"> </w:t>
      </w:r>
      <w:r w:rsidR="00831588" w:rsidRPr="00D94A0E">
        <w:rPr>
          <w:rFonts w:ascii="Arial" w:hAnsi="Arial" w:cs="Arial"/>
          <w:sz w:val="20"/>
          <w:szCs w:val="20"/>
        </w:rPr>
        <w:t>as d</w:t>
      </w:r>
      <w:r w:rsidR="00FC2623" w:rsidRPr="00D94A0E">
        <w:rPr>
          <w:rFonts w:ascii="Arial" w:hAnsi="Arial" w:cs="Arial"/>
          <w:sz w:val="20"/>
          <w:szCs w:val="20"/>
        </w:rPr>
        <w:t>escribed in Supplementary Fig.</w:t>
      </w:r>
      <w:r w:rsidR="00831588" w:rsidRPr="00D94A0E">
        <w:rPr>
          <w:rFonts w:ascii="Arial" w:hAnsi="Arial" w:cs="Arial"/>
          <w:sz w:val="20"/>
          <w:szCs w:val="20"/>
        </w:rPr>
        <w:t xml:space="preserve"> 1. SB cores achieved CDR of PCA and 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csPCA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 xml:space="preserve"> of mean 24.3% ± 3.4 and 16.5% ± 4.0, respectively.</w:t>
      </w:r>
      <w:r w:rsidR="00831588" w:rsidRPr="00D94A0E">
        <w:rPr>
          <w:sz w:val="20"/>
          <w:szCs w:val="20"/>
        </w:rPr>
        <w:t xml:space="preserve"> </w:t>
      </w:r>
      <w:r w:rsidR="00831588" w:rsidRPr="00D94A0E">
        <w:rPr>
          <w:rFonts w:ascii="Arial" w:hAnsi="Arial" w:cs="Arial"/>
          <w:sz w:val="20"/>
          <w:szCs w:val="20"/>
        </w:rPr>
        <w:t xml:space="preserve">Moreover, SB determined an equivocal amount of 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nsPCA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 xml:space="preserve"> in cores 1-12 (mean 7.5% ± 2.5)</w:t>
      </w:r>
    </w:p>
    <w:p w14:paraId="3A114CF8" w14:textId="77777777" w:rsidR="00831588" w:rsidRPr="00D94A0E" w:rsidRDefault="00831588" w:rsidP="00831588">
      <w:pPr>
        <w:tabs>
          <w:tab w:val="left" w:pos="1180"/>
        </w:tabs>
      </w:pPr>
    </w:p>
    <w:p w14:paraId="44C290CC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7739BF9E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7D79049C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26B2CA63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0433C8DA" w14:textId="687D48B4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51ACFF67" w14:textId="77777777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74CEF2B3" w14:textId="6021BAFD" w:rsidR="00831588" w:rsidRPr="00D94A0E" w:rsidRDefault="00831588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090F5873" w14:textId="2CC0F3C5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015484B1" w14:textId="22732FA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37F7D9BC" w14:textId="3A68CBE3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6162A9AA" w14:textId="2113D5AC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10F8E514" w14:textId="3778EF95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358BED43" w14:textId="77777777" w:rsidR="0034534A" w:rsidRPr="00D94A0E" w:rsidRDefault="0034534A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</w:p>
    <w:p w14:paraId="4241A687" w14:textId="1DD37914" w:rsidR="00831588" w:rsidRPr="00D94A0E" w:rsidRDefault="002A50A0" w:rsidP="00831588">
      <w:pPr>
        <w:tabs>
          <w:tab w:val="left" w:pos="1180"/>
        </w:tabs>
        <w:rPr>
          <w:rFonts w:ascii="Arial" w:hAnsi="Arial" w:cs="Arial"/>
          <w:b/>
          <w:sz w:val="24"/>
          <w:szCs w:val="24"/>
        </w:rPr>
      </w:pPr>
      <w:r w:rsidRPr="00D94A0E">
        <w:rPr>
          <w:rFonts w:ascii="Arial" w:hAnsi="Arial" w:cs="Arial"/>
          <w:b/>
          <w:sz w:val="24"/>
          <w:szCs w:val="24"/>
        </w:rPr>
        <w:t xml:space="preserve">Supplementary Fig. </w:t>
      </w:r>
      <w:r w:rsidR="008666AB" w:rsidRPr="00D94A0E">
        <w:rPr>
          <w:rFonts w:ascii="Arial" w:hAnsi="Arial" w:cs="Arial"/>
          <w:b/>
          <w:sz w:val="24"/>
          <w:szCs w:val="24"/>
        </w:rPr>
        <w:t>S</w:t>
      </w:r>
      <w:r w:rsidRPr="00D94A0E">
        <w:rPr>
          <w:rFonts w:ascii="Arial" w:hAnsi="Arial" w:cs="Arial"/>
          <w:b/>
          <w:sz w:val="24"/>
          <w:szCs w:val="24"/>
        </w:rPr>
        <w:t>4</w:t>
      </w:r>
      <w:r w:rsidR="00831588" w:rsidRPr="00D94A0E">
        <w:rPr>
          <w:rFonts w:ascii="Arial" w:hAnsi="Arial" w:cs="Arial"/>
          <w:b/>
          <w:sz w:val="24"/>
          <w:szCs w:val="24"/>
        </w:rPr>
        <w:t xml:space="preserve"> </w:t>
      </w:r>
      <w:r w:rsidR="00185E4D" w:rsidRPr="00D94A0E">
        <w:rPr>
          <w:rFonts w:ascii="Arial" w:hAnsi="Arial" w:cs="Arial"/>
          <w:sz w:val="24"/>
          <w:szCs w:val="24"/>
        </w:rPr>
        <w:t>Cancer detection rate</w:t>
      </w:r>
      <w:r w:rsidR="00831588" w:rsidRPr="00D94A0E">
        <w:rPr>
          <w:rFonts w:ascii="Arial" w:hAnsi="Arial" w:cs="Arial"/>
          <w:sz w:val="24"/>
          <w:szCs w:val="24"/>
        </w:rPr>
        <w:t xml:space="preserve"> dependent on MRI index lesion distribution</w:t>
      </w:r>
    </w:p>
    <w:p w14:paraId="6B9E594A" w14:textId="77777777" w:rsidR="00831588" w:rsidRPr="00D94A0E" w:rsidRDefault="00831588" w:rsidP="00831588">
      <w:pPr>
        <w:tabs>
          <w:tab w:val="left" w:pos="1180"/>
        </w:tabs>
      </w:pPr>
      <w:r w:rsidRPr="00D94A0E">
        <w:rPr>
          <w:noProof/>
        </w:rPr>
        <w:drawing>
          <wp:inline distT="0" distB="0" distL="0" distR="0" wp14:anchorId="74D81095" wp14:editId="200120A9">
            <wp:extent cx="5760720" cy="3489325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45A54" w14:textId="77777777" w:rsidR="00831588" w:rsidRPr="00D94A0E" w:rsidRDefault="00831588" w:rsidP="00831588">
      <w:pPr>
        <w:tabs>
          <w:tab w:val="left" w:pos="1180"/>
        </w:tabs>
      </w:pPr>
      <w:r w:rsidRPr="00D94A0E">
        <w:tab/>
      </w:r>
      <w:r w:rsidRPr="00D94A0E">
        <w:tab/>
      </w:r>
      <w:r w:rsidRPr="00D94A0E">
        <w:rPr>
          <w:noProof/>
        </w:rPr>
        <w:drawing>
          <wp:inline distT="0" distB="0" distL="0" distR="0" wp14:anchorId="664EC909" wp14:editId="77834FB5">
            <wp:extent cx="4035954" cy="297180"/>
            <wp:effectExtent l="0" t="0" r="3175" b="762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43628" cy="29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A1877" w14:textId="77777777" w:rsidR="00831588" w:rsidRPr="00D94A0E" w:rsidRDefault="00831588" w:rsidP="00831588">
      <w:pPr>
        <w:tabs>
          <w:tab w:val="left" w:pos="6550"/>
        </w:tabs>
      </w:pPr>
      <w:r w:rsidRPr="00D94A0E">
        <w:tab/>
      </w:r>
    </w:p>
    <w:p w14:paraId="1FA95FCE" w14:textId="1BB794E6" w:rsidR="00831588" w:rsidRPr="00D94A0E" w:rsidRDefault="002A50A0" w:rsidP="00831588">
      <w:pPr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b/>
          <w:sz w:val="20"/>
          <w:szCs w:val="20"/>
        </w:rPr>
        <w:t xml:space="preserve">Supplementary Fig. </w:t>
      </w:r>
      <w:r w:rsidR="008666AB" w:rsidRPr="00D94A0E">
        <w:rPr>
          <w:rFonts w:ascii="Arial" w:hAnsi="Arial" w:cs="Arial"/>
          <w:b/>
          <w:sz w:val="20"/>
          <w:szCs w:val="20"/>
        </w:rPr>
        <w:t>S</w:t>
      </w:r>
      <w:r w:rsidRPr="00D94A0E">
        <w:rPr>
          <w:rFonts w:ascii="Arial" w:hAnsi="Arial" w:cs="Arial"/>
          <w:b/>
          <w:sz w:val="20"/>
          <w:szCs w:val="20"/>
        </w:rPr>
        <w:t>4</w:t>
      </w:r>
      <w:r w:rsidR="00831588" w:rsidRPr="00D94A0E">
        <w:rPr>
          <w:rFonts w:ascii="Arial" w:hAnsi="Arial" w:cs="Arial"/>
          <w:sz w:val="20"/>
          <w:szCs w:val="20"/>
        </w:rPr>
        <w:t xml:space="preserve"> illustrates cancer detection rates per biopsy core taken at different target locations defined </w:t>
      </w:r>
      <w:proofErr w:type="spellStart"/>
      <w:r w:rsidR="00831588" w:rsidRPr="00D94A0E">
        <w:rPr>
          <w:rFonts w:ascii="Arial" w:hAnsi="Arial" w:cs="Arial"/>
          <w:sz w:val="20"/>
          <w:szCs w:val="20"/>
        </w:rPr>
        <w:t>defined</w:t>
      </w:r>
      <w:proofErr w:type="spellEnd"/>
      <w:r w:rsidR="00831588" w:rsidRPr="00D94A0E">
        <w:rPr>
          <w:rFonts w:ascii="Arial" w:hAnsi="Arial" w:cs="Arial"/>
          <w:sz w:val="20"/>
          <w:szCs w:val="20"/>
        </w:rPr>
        <w:t xml:space="preserve"> by PIRADS v2.1 sector map </w:t>
      </w:r>
      <w:sdt>
        <w:sdtPr>
          <w:rPr>
            <w:rFonts w:ascii="Arial" w:hAnsi="Arial" w:cs="Arial"/>
            <w:sz w:val="20"/>
            <w:szCs w:val="20"/>
          </w:rPr>
          <w:alias w:val="To edit, see citavi.com/edit"/>
          <w:tag w:val="CitaviPlaceholder#88a4a7eb-120c-489e-b88d-7fb1e003ea8e"/>
          <w:id w:val="-1532182350"/>
          <w:placeholder>
            <w:docPart w:val="08090D808E764971B8D9C2DFA73F1230"/>
          </w:placeholder>
        </w:sdtPr>
        <w:sdtEndPr/>
        <w:sdtContent>
          <w:r w:rsidR="00831588" w:rsidRPr="00D94A0E">
            <w:rPr>
              <w:rFonts w:ascii="Arial" w:hAnsi="Arial" w:cs="Arial"/>
              <w:sz w:val="20"/>
              <w:szCs w:val="20"/>
            </w:rPr>
            <w:fldChar w:fldCharType="begin"/>
          </w:r>
          <w:r w:rsidR="00831588" w:rsidRPr="00D94A0E">
            <w:rPr>
              <w:rFonts w:ascii="Arial" w:hAnsi="Arial" w:cs="Arial"/>
              <w:sz w:val="20"/>
              <w:szCs w:val="20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ODJjOTA4LTQzM2UtNDk1Ni1hMDQxLTY5NTk5YmNkYmE3MCIsIlJhbmdlTGVuZ3RoIjo0LCJSZWZlcmVuY2VJZCI6IjRkMjhjYWE1LTc1MTctNDJjMi1hZWU4LTMwOTUyMGQ3OWE1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T0IyMTk0MCIsIkNyZWF0ZWRPbiI6IjIwMjItMDItMTBUMDk6NDk6MjYiLCJNb2RpZmllZEJ5IjoiX01PQjIxOTQwIiwiSWQiOiI1YzYxOTA5NC05MzBiLTRmMzUtOGMyYi1iMTFjYjEyZDQwMWIiLCJNb2RpZmllZE9uIjoiMjAyMi0wMi0xMFQwOTo0OToyNi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jMwODk4NDA2IiwiVXJpU3RyaW5nIjoiaHR0cDovL3d3dy5uY2JpLm5sbS5uaWguZ292L3B1Ym1lZC8zMDg5ODQw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}</w:instrText>
          </w:r>
          <w:r w:rsidR="00831588" w:rsidRPr="00D94A0E">
            <w:rPr>
              <w:rFonts w:ascii="Arial" w:hAnsi="Arial" w:cs="Arial"/>
              <w:sz w:val="20"/>
              <w:szCs w:val="20"/>
            </w:rPr>
            <w:fldChar w:fldCharType="separate"/>
          </w:r>
          <w:r w:rsidR="00831588" w:rsidRPr="00D94A0E">
            <w:rPr>
              <w:rFonts w:ascii="Arial" w:hAnsi="Arial" w:cs="Arial"/>
              <w:sz w:val="20"/>
              <w:szCs w:val="20"/>
            </w:rPr>
            <w:t>[12]</w:t>
          </w:r>
          <w:r w:rsidR="00831588" w:rsidRPr="00D94A0E">
            <w:rPr>
              <w:rFonts w:ascii="Arial" w:hAnsi="Arial" w:cs="Arial"/>
              <w:sz w:val="20"/>
              <w:szCs w:val="20"/>
            </w:rPr>
            <w:fldChar w:fldCharType="end"/>
          </w:r>
        </w:sdtContent>
      </w:sdt>
      <w:r w:rsidR="00831588" w:rsidRPr="00D94A0E">
        <w:rPr>
          <w:rFonts w:ascii="Arial" w:hAnsi="Arial" w:cs="Arial"/>
          <w:sz w:val="20"/>
          <w:szCs w:val="20"/>
        </w:rPr>
        <w:t xml:space="preserve">. </w:t>
      </w:r>
    </w:p>
    <w:p w14:paraId="3FCD1BC1" w14:textId="77777777" w:rsidR="00831588" w:rsidRPr="0030646D" w:rsidRDefault="00831588" w:rsidP="00831588">
      <w:pPr>
        <w:jc w:val="both"/>
        <w:rPr>
          <w:rFonts w:ascii="Arial" w:hAnsi="Arial" w:cs="Arial"/>
          <w:sz w:val="20"/>
          <w:szCs w:val="20"/>
        </w:rPr>
      </w:pPr>
      <w:r w:rsidRPr="00D94A0E">
        <w:rPr>
          <w:rFonts w:ascii="Arial" w:hAnsi="Arial" w:cs="Arial"/>
          <w:sz w:val="20"/>
          <w:szCs w:val="20"/>
        </w:rPr>
        <w:t xml:space="preserve">PI-RADS, The Prostate Imaging - Reporting and Data System Version 2 (PI-RADS™ v2.1); TZ, transition zone of the prostate; </w:t>
      </w:r>
      <w:proofErr w:type="spellStart"/>
      <w:r w:rsidRPr="00D94A0E">
        <w:rPr>
          <w:rFonts w:ascii="Arial" w:hAnsi="Arial" w:cs="Arial"/>
          <w:sz w:val="20"/>
          <w:szCs w:val="20"/>
        </w:rPr>
        <w:t>PZpl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outer peripheral </w:t>
      </w:r>
      <w:proofErr w:type="spellStart"/>
      <w:r w:rsidRPr="00D94A0E">
        <w:rPr>
          <w:rFonts w:ascii="Arial" w:hAnsi="Arial" w:cs="Arial"/>
          <w:sz w:val="20"/>
          <w:szCs w:val="20"/>
        </w:rPr>
        <w:t>posterolateral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 zone of the peripheral prostate; </w:t>
      </w:r>
      <w:proofErr w:type="spellStart"/>
      <w:r w:rsidRPr="00D94A0E">
        <w:rPr>
          <w:rFonts w:ascii="Arial" w:hAnsi="Arial" w:cs="Arial"/>
          <w:sz w:val="20"/>
          <w:szCs w:val="20"/>
        </w:rPr>
        <w:t>PZpm</w:t>
      </w:r>
      <w:proofErr w:type="spellEnd"/>
      <w:r w:rsidRPr="00D94A0E">
        <w:rPr>
          <w:rFonts w:ascii="Arial" w:hAnsi="Arial" w:cs="Arial"/>
          <w:sz w:val="20"/>
          <w:szCs w:val="20"/>
        </w:rPr>
        <w:t xml:space="preserve">, outer peripheral posteromedial zone of the prostate; </w:t>
      </w:r>
      <w:proofErr w:type="spellStart"/>
      <w:r w:rsidRPr="00D94A0E">
        <w:rPr>
          <w:rFonts w:ascii="Arial" w:hAnsi="Arial" w:cs="Arial"/>
          <w:sz w:val="20"/>
          <w:szCs w:val="20"/>
        </w:rPr>
        <w:t>PZa</w:t>
      </w:r>
      <w:proofErr w:type="spellEnd"/>
      <w:r w:rsidRPr="00D94A0E">
        <w:rPr>
          <w:rFonts w:ascii="Arial" w:hAnsi="Arial" w:cs="Arial"/>
          <w:sz w:val="20"/>
          <w:szCs w:val="20"/>
        </w:rPr>
        <w:t>, anterior zone of the peripheral prostate; AFS, anterior fibromuscular stroma of the prostate</w:t>
      </w:r>
    </w:p>
    <w:p w14:paraId="3AAEA49D" w14:textId="77777777" w:rsidR="00831588" w:rsidRPr="0030646D" w:rsidRDefault="00831588" w:rsidP="00831588">
      <w:pPr>
        <w:jc w:val="both"/>
        <w:rPr>
          <w:rFonts w:ascii="Arial" w:hAnsi="Arial" w:cs="Arial"/>
          <w:sz w:val="20"/>
          <w:szCs w:val="20"/>
        </w:rPr>
      </w:pPr>
    </w:p>
    <w:p w14:paraId="58EDEB48" w14:textId="77777777" w:rsidR="00831588" w:rsidRPr="0030646D" w:rsidRDefault="00831588" w:rsidP="00831588">
      <w:pPr>
        <w:tabs>
          <w:tab w:val="left" w:pos="6550"/>
        </w:tabs>
      </w:pPr>
    </w:p>
    <w:p w14:paraId="3A68179A" w14:textId="77777777" w:rsidR="00831588" w:rsidRPr="0030646D" w:rsidRDefault="00831588" w:rsidP="00831588">
      <w:pPr>
        <w:tabs>
          <w:tab w:val="left" w:pos="1180"/>
        </w:tabs>
      </w:pPr>
    </w:p>
    <w:p w14:paraId="465E3EBE" w14:textId="77777777" w:rsidR="00831588" w:rsidRPr="00831588" w:rsidRDefault="00831588" w:rsidP="00831588">
      <w:pPr>
        <w:rPr>
          <w:rFonts w:ascii="Arial" w:hAnsi="Arial" w:cs="Arial"/>
          <w:sz w:val="24"/>
          <w:szCs w:val="24"/>
        </w:rPr>
      </w:pPr>
    </w:p>
    <w:sectPr w:rsidR="00831588" w:rsidRPr="00831588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6AE99" w14:textId="77777777" w:rsidR="004A1947" w:rsidRDefault="004A1947" w:rsidP="0034534A">
      <w:pPr>
        <w:spacing w:after="0" w:line="240" w:lineRule="auto"/>
      </w:pPr>
      <w:r>
        <w:separator/>
      </w:r>
    </w:p>
  </w:endnote>
  <w:endnote w:type="continuationSeparator" w:id="0">
    <w:p w14:paraId="7DD2231B" w14:textId="77777777" w:rsidR="004A1947" w:rsidRDefault="004A1947" w:rsidP="003453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AB21A6" w14:textId="77777777" w:rsidR="0034534A" w:rsidRDefault="0034534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3831125"/>
      <w:docPartObj>
        <w:docPartGallery w:val="Page Numbers (Bottom of Page)"/>
        <w:docPartUnique/>
      </w:docPartObj>
    </w:sdtPr>
    <w:sdtEndPr/>
    <w:sdtContent>
      <w:p w14:paraId="612D5346" w14:textId="3A4D6EF3" w:rsidR="0034534A" w:rsidRDefault="0034534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4A0E" w:rsidRPr="00D94A0E">
          <w:rPr>
            <w:noProof/>
            <w:lang w:val="de-DE"/>
          </w:rPr>
          <w:t>8</w:t>
        </w:r>
        <w:r>
          <w:fldChar w:fldCharType="end"/>
        </w:r>
      </w:p>
    </w:sdtContent>
  </w:sdt>
  <w:p w14:paraId="5E73143B" w14:textId="77777777" w:rsidR="0034534A" w:rsidRDefault="0034534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A4532" w14:textId="77777777" w:rsidR="0034534A" w:rsidRDefault="003453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F160C2" w14:textId="77777777" w:rsidR="004A1947" w:rsidRDefault="004A1947" w:rsidP="0034534A">
      <w:pPr>
        <w:spacing w:after="0" w:line="240" w:lineRule="auto"/>
      </w:pPr>
      <w:r>
        <w:separator/>
      </w:r>
    </w:p>
  </w:footnote>
  <w:footnote w:type="continuationSeparator" w:id="0">
    <w:p w14:paraId="3843F421" w14:textId="77777777" w:rsidR="004A1947" w:rsidRDefault="004A1947" w:rsidP="003453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3281B" w14:textId="77777777" w:rsidR="0034534A" w:rsidRDefault="0034534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A01408" w14:textId="77777777" w:rsidR="0034534A" w:rsidRDefault="003453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41D68" w14:textId="77777777" w:rsidR="0034534A" w:rsidRDefault="0034534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EA6807"/>
    <w:multiLevelType w:val="hybridMultilevel"/>
    <w:tmpl w:val="206A0B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588"/>
    <w:rsid w:val="00026707"/>
    <w:rsid w:val="00052E60"/>
    <w:rsid w:val="00070736"/>
    <w:rsid w:val="000E7AF9"/>
    <w:rsid w:val="001046F7"/>
    <w:rsid w:val="0016199B"/>
    <w:rsid w:val="001808F6"/>
    <w:rsid w:val="00185E4D"/>
    <w:rsid w:val="001865CD"/>
    <w:rsid w:val="001C4BF9"/>
    <w:rsid w:val="001E5EED"/>
    <w:rsid w:val="002A50A0"/>
    <w:rsid w:val="002D1B02"/>
    <w:rsid w:val="00340B06"/>
    <w:rsid w:val="0034534A"/>
    <w:rsid w:val="003544A1"/>
    <w:rsid w:val="003849C0"/>
    <w:rsid w:val="00391268"/>
    <w:rsid w:val="004148E2"/>
    <w:rsid w:val="00477671"/>
    <w:rsid w:val="004A1947"/>
    <w:rsid w:val="004C23BF"/>
    <w:rsid w:val="005113C1"/>
    <w:rsid w:val="005245EC"/>
    <w:rsid w:val="00585AD4"/>
    <w:rsid w:val="005B46AA"/>
    <w:rsid w:val="00602064"/>
    <w:rsid w:val="006175C5"/>
    <w:rsid w:val="00632D69"/>
    <w:rsid w:val="00681619"/>
    <w:rsid w:val="006F7984"/>
    <w:rsid w:val="00770903"/>
    <w:rsid w:val="00831588"/>
    <w:rsid w:val="008666AB"/>
    <w:rsid w:val="00900CF8"/>
    <w:rsid w:val="0094256E"/>
    <w:rsid w:val="009D1326"/>
    <w:rsid w:val="00AF579B"/>
    <w:rsid w:val="00B6008F"/>
    <w:rsid w:val="00B93E15"/>
    <w:rsid w:val="00C47272"/>
    <w:rsid w:val="00C82C5A"/>
    <w:rsid w:val="00CB3B64"/>
    <w:rsid w:val="00CD0C53"/>
    <w:rsid w:val="00D00FA5"/>
    <w:rsid w:val="00D94A0E"/>
    <w:rsid w:val="00DE56B9"/>
    <w:rsid w:val="00E13875"/>
    <w:rsid w:val="00E52ECB"/>
    <w:rsid w:val="00F02FA7"/>
    <w:rsid w:val="00F3590A"/>
    <w:rsid w:val="00F37CE0"/>
    <w:rsid w:val="00FB4FFB"/>
    <w:rsid w:val="00FC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4D0E"/>
  <w15:chartTrackingRefBased/>
  <w15:docId w15:val="{D9C28ECE-5B14-4B07-A99B-0F6F281D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58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588"/>
    <w:pPr>
      <w:ind w:left="720"/>
      <w:contextualSpacing/>
    </w:pPr>
  </w:style>
  <w:style w:type="table" w:styleId="TableGrid">
    <w:name w:val="Table Grid"/>
    <w:basedOn w:val="TableNormal"/>
    <w:uiPriority w:val="39"/>
    <w:rsid w:val="00831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15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88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588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453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34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453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34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.Krausewitz@ukbonn.de" TargetMode="Externa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header" Target="header3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header" Target="header1.xm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mritter@ukbonn.de" TargetMode="External"/><Relationship Id="rId24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5" Type="http://schemas.openxmlformats.org/officeDocument/2006/relationships/image" Target="media/image4.gif"/><Relationship Id="rId23" Type="http://schemas.openxmlformats.org/officeDocument/2006/relationships/fontTable" Target="fontTable.xml"/><Relationship Id="rId10" Type="http://schemas.openxmlformats.org/officeDocument/2006/relationships/hyperlink" Target="mailto:joerg.ellinger@ukbonn.de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glen.kristiansen@ukbonn.de" TargetMode="External"/><Relationship Id="rId14" Type="http://schemas.openxmlformats.org/officeDocument/2006/relationships/image" Target="media/image3.png"/><Relationship Id="rId22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275F7A18E8F14E1DB5067B129C0BBE9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696FAAE-A5B5-44E4-9EDF-ED7EE61322AB}"/>
      </w:docPartPr>
      <w:docPartBody>
        <w:p w:rsidR="00D9505E" w:rsidRDefault="00DC70CB" w:rsidP="00DC70CB">
          <w:pPr>
            <w:pStyle w:val="275F7A18E8F14E1DB5067B129C0BBE93"/>
          </w:pPr>
          <w:r w:rsidRPr="00517DA0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08090D808E764971B8D9C2DFA73F123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DC62F7F-F962-4FB2-9FD9-18775C8639C3}"/>
      </w:docPartPr>
      <w:docPartBody>
        <w:p w:rsidR="00D9505E" w:rsidRDefault="00DC70CB" w:rsidP="00DC70CB">
          <w:pPr>
            <w:pStyle w:val="08090D808E764971B8D9C2DFA73F1230"/>
          </w:pPr>
          <w:r w:rsidRPr="00517DA0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2463BF6CE764B80A4F77A07089F39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9F1807A-706E-4177-8FEF-CDA7DE6A9A99}"/>
      </w:docPartPr>
      <w:docPartBody>
        <w:p w:rsidR="00D74997" w:rsidRDefault="00D9505E" w:rsidP="00D9505E">
          <w:pPr>
            <w:pStyle w:val="D2463BF6CE764B80A4F77A07089F3978"/>
          </w:pPr>
          <w:r w:rsidRPr="00517DA0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0CB"/>
    <w:rsid w:val="001258C5"/>
    <w:rsid w:val="0068704A"/>
    <w:rsid w:val="00820435"/>
    <w:rsid w:val="00990498"/>
    <w:rsid w:val="00CE7B5D"/>
    <w:rsid w:val="00D74997"/>
    <w:rsid w:val="00D9505E"/>
    <w:rsid w:val="00DB553D"/>
    <w:rsid w:val="00DC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9505E"/>
    <w:rPr>
      <w:color w:val="808080"/>
    </w:rPr>
  </w:style>
  <w:style w:type="paragraph" w:customStyle="1" w:styleId="275F7A18E8F14E1DB5067B129C0BBE93">
    <w:name w:val="275F7A18E8F14E1DB5067B129C0BBE93"/>
    <w:rsid w:val="00DC70CB"/>
  </w:style>
  <w:style w:type="paragraph" w:customStyle="1" w:styleId="7CCB656E5FCD4272A08118C9CDFAE8EE">
    <w:name w:val="7CCB656E5FCD4272A08118C9CDFAE8EE"/>
    <w:rsid w:val="00DC70CB"/>
  </w:style>
  <w:style w:type="paragraph" w:customStyle="1" w:styleId="2F44DA0610B644928C9A8217CBB776A8">
    <w:name w:val="2F44DA0610B644928C9A8217CBB776A8"/>
    <w:rsid w:val="00DC70CB"/>
  </w:style>
  <w:style w:type="paragraph" w:customStyle="1" w:styleId="08090D808E764971B8D9C2DFA73F1230">
    <w:name w:val="08090D808E764971B8D9C2DFA73F1230"/>
    <w:rsid w:val="00DC70CB"/>
  </w:style>
  <w:style w:type="paragraph" w:customStyle="1" w:styleId="D2463BF6CE764B80A4F77A07089F3978">
    <w:name w:val="D2463BF6CE764B80A4F77A07089F3978"/>
    <w:rsid w:val="00D9505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C58AF-C906-4F2C-9521-87FF62D73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351</Words>
  <Characters>36202</Characters>
  <Application>Microsoft Office Word</Application>
  <DocSecurity>0</DocSecurity>
  <Lines>301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42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rausewitz</dc:creator>
  <cp:keywords/>
  <dc:description/>
  <cp:lastModifiedBy>Mukesh</cp:lastModifiedBy>
  <cp:revision>11</cp:revision>
  <dcterms:created xsi:type="dcterms:W3CDTF">2022-10-13T15:08:00Z</dcterms:created>
  <dcterms:modified xsi:type="dcterms:W3CDTF">2022-11-24T14:24:00Z</dcterms:modified>
</cp:coreProperties>
</file>